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BAE90" w14:textId="6368918F" w:rsidR="00732752" w:rsidRPr="00AD596F" w:rsidRDefault="00E059FF" w:rsidP="00B97C64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Expanded view </w:t>
      </w:r>
      <w:r w:rsidR="00732752" w:rsidRPr="00AD596F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EV</w:t>
      </w:r>
      <w:r w:rsidR="00732752" w:rsidRPr="00AD596F">
        <w:rPr>
          <w:b/>
          <w:bCs/>
          <w:sz w:val="22"/>
          <w:szCs w:val="22"/>
        </w:rPr>
        <w:t xml:space="preserve">1. </w:t>
      </w:r>
      <w:proofErr w:type="spellStart"/>
      <w:r w:rsidR="00732752" w:rsidRPr="00AD596F">
        <w:rPr>
          <w:b/>
          <w:bCs/>
          <w:sz w:val="22"/>
          <w:szCs w:val="22"/>
        </w:rPr>
        <w:t>Cryo</w:t>
      </w:r>
      <w:proofErr w:type="spellEnd"/>
      <w:r w:rsidR="00732752">
        <w:rPr>
          <w:b/>
          <w:bCs/>
          <w:sz w:val="22"/>
          <w:szCs w:val="22"/>
        </w:rPr>
        <w:t xml:space="preserve"> </w:t>
      </w:r>
      <w:r w:rsidR="00732752" w:rsidRPr="00AD596F">
        <w:rPr>
          <w:b/>
          <w:bCs/>
          <w:sz w:val="22"/>
          <w:szCs w:val="22"/>
        </w:rPr>
        <w:t>EM data collection and refinement statistics</w:t>
      </w:r>
    </w:p>
    <w:p w14:paraId="2274ADE5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713FED1A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3C77E027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5DDF0C9C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tbl>
      <w:tblPr>
        <w:tblpPr w:leftFromText="180" w:rightFromText="180" w:vertAnchor="text" w:horzAnchor="margin" w:tblpY="-419"/>
        <w:tblW w:w="6379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204"/>
        <w:gridCol w:w="1563"/>
        <w:gridCol w:w="1612"/>
      </w:tblGrid>
      <w:tr w:rsidR="00561804" w:rsidRPr="004E41C8" w14:paraId="0D68E131" w14:textId="77777777" w:rsidTr="009F5D4A">
        <w:trPr>
          <w:trHeight w:val="589"/>
        </w:trPr>
        <w:tc>
          <w:tcPr>
            <w:tcW w:w="3204" w:type="dxa"/>
            <w:tcBorders>
              <w:bottom w:val="single" w:sz="6" w:space="0" w:color="008000"/>
            </w:tcBorders>
          </w:tcPr>
          <w:p w14:paraId="20F00EBA" w14:textId="77777777" w:rsidR="00561804" w:rsidRPr="004E41C8" w:rsidRDefault="00561804" w:rsidP="009F5D4A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bottom w:val="single" w:sz="6" w:space="0" w:color="008000"/>
            </w:tcBorders>
            <w:shd w:val="clear" w:color="auto" w:fill="auto"/>
          </w:tcPr>
          <w:p w14:paraId="3471B7CF" w14:textId="77777777" w:rsidR="00561804" w:rsidRDefault="00561804" w:rsidP="009F5D4A">
            <w:pPr>
              <w:rPr>
                <w:sz w:val="20"/>
                <w:szCs w:val="20"/>
              </w:rPr>
            </w:pPr>
          </w:p>
          <w:p w14:paraId="09A5498F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nary</w:t>
            </w:r>
          </w:p>
        </w:tc>
        <w:tc>
          <w:tcPr>
            <w:tcW w:w="1612" w:type="dxa"/>
            <w:tcBorders>
              <w:bottom w:val="single" w:sz="6" w:space="0" w:color="008000"/>
            </w:tcBorders>
          </w:tcPr>
          <w:p w14:paraId="25039FC2" w14:textId="77777777" w:rsidR="00561804" w:rsidRDefault="00561804" w:rsidP="009F5D4A">
            <w:pPr>
              <w:rPr>
                <w:sz w:val="20"/>
                <w:szCs w:val="20"/>
              </w:rPr>
            </w:pPr>
          </w:p>
          <w:p w14:paraId="1714A0C8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ary</w:t>
            </w:r>
          </w:p>
        </w:tc>
      </w:tr>
      <w:tr w:rsidR="00561804" w:rsidRPr="004E41C8" w14:paraId="48D10B25" w14:textId="77777777" w:rsidTr="009F5D4A">
        <w:trPr>
          <w:trHeight w:val="144"/>
        </w:trPr>
        <w:tc>
          <w:tcPr>
            <w:tcW w:w="3204" w:type="dxa"/>
          </w:tcPr>
          <w:p w14:paraId="0B93C1B0" w14:textId="77777777" w:rsidR="00561804" w:rsidRDefault="00561804" w:rsidP="009F5D4A">
            <w:pPr>
              <w:rPr>
                <w:sz w:val="20"/>
                <w:szCs w:val="20"/>
              </w:rPr>
            </w:pPr>
            <w:r w:rsidRPr="004E41C8"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563" w:type="dxa"/>
            <w:shd w:val="clear" w:color="auto" w:fill="auto"/>
          </w:tcPr>
          <w:p w14:paraId="3E7A28D9" w14:textId="77777777" w:rsidR="00561804" w:rsidRPr="00CA5F7A" w:rsidRDefault="00561804" w:rsidP="009F5D4A">
            <w:pPr>
              <w:rPr>
                <w:sz w:val="20"/>
                <w:szCs w:val="20"/>
              </w:rPr>
            </w:pPr>
          </w:p>
        </w:tc>
        <w:tc>
          <w:tcPr>
            <w:tcW w:w="1612" w:type="dxa"/>
          </w:tcPr>
          <w:p w14:paraId="6F7DD13D" w14:textId="77777777" w:rsidR="00561804" w:rsidRPr="00CA5F7A" w:rsidRDefault="00561804" w:rsidP="009F5D4A">
            <w:pPr>
              <w:rPr>
                <w:sz w:val="20"/>
                <w:szCs w:val="20"/>
              </w:rPr>
            </w:pPr>
          </w:p>
        </w:tc>
      </w:tr>
      <w:tr w:rsidR="00561804" w:rsidRPr="00950C34" w14:paraId="14DD3C6C" w14:textId="77777777" w:rsidTr="009F5D4A">
        <w:trPr>
          <w:trHeight w:val="144"/>
        </w:trPr>
        <w:tc>
          <w:tcPr>
            <w:tcW w:w="3204" w:type="dxa"/>
          </w:tcPr>
          <w:p w14:paraId="16A55932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e</w:t>
            </w:r>
          </w:p>
          <w:p w14:paraId="605B82F7" w14:textId="77777777" w:rsidR="00561804" w:rsidRPr="004E41C8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or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31BC3997" w14:textId="77777777" w:rsidR="00561804" w:rsidRPr="00804FA2" w:rsidRDefault="00561804" w:rsidP="009F5D4A">
            <w:pPr>
              <w:rPr>
                <w:sz w:val="20"/>
                <w:szCs w:val="20"/>
                <w:lang w:val="de-AT"/>
              </w:rPr>
            </w:pPr>
            <w:r w:rsidRPr="00804FA2">
              <w:rPr>
                <w:sz w:val="20"/>
                <w:szCs w:val="20"/>
                <w:lang w:val="de-AT"/>
              </w:rPr>
              <w:t xml:space="preserve">Titan </w:t>
            </w:r>
            <w:proofErr w:type="spellStart"/>
            <w:r w:rsidRPr="00804FA2">
              <w:rPr>
                <w:sz w:val="20"/>
                <w:szCs w:val="20"/>
                <w:lang w:val="de-AT"/>
              </w:rPr>
              <w:t>Krios</w:t>
            </w:r>
            <w:proofErr w:type="spellEnd"/>
            <w:r w:rsidRPr="00804FA2">
              <w:rPr>
                <w:sz w:val="20"/>
                <w:szCs w:val="20"/>
                <w:lang w:val="de-AT"/>
              </w:rPr>
              <w:t xml:space="preserve"> G3</w:t>
            </w:r>
          </w:p>
          <w:p w14:paraId="1CFA1300" w14:textId="77777777" w:rsidR="00561804" w:rsidRPr="00804FA2" w:rsidRDefault="00561804" w:rsidP="009F5D4A">
            <w:pPr>
              <w:rPr>
                <w:sz w:val="20"/>
                <w:szCs w:val="20"/>
                <w:lang w:val="de-AT"/>
              </w:rPr>
            </w:pPr>
            <w:proofErr w:type="spellStart"/>
            <w:r w:rsidRPr="00804FA2">
              <w:rPr>
                <w:sz w:val="20"/>
                <w:szCs w:val="20"/>
                <w:lang w:val="de-AT"/>
              </w:rPr>
              <w:t>Gatan</w:t>
            </w:r>
            <w:proofErr w:type="spellEnd"/>
            <w:r w:rsidRPr="00804FA2">
              <w:rPr>
                <w:sz w:val="20"/>
                <w:szCs w:val="20"/>
                <w:lang w:val="de-AT"/>
              </w:rPr>
              <w:t xml:space="preserve"> K3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40B7A2DE" w14:textId="77777777" w:rsidR="00561804" w:rsidRPr="00804FA2" w:rsidRDefault="00561804" w:rsidP="009F5D4A">
            <w:pPr>
              <w:rPr>
                <w:sz w:val="20"/>
                <w:szCs w:val="20"/>
                <w:lang w:val="de-AT"/>
              </w:rPr>
            </w:pPr>
            <w:r w:rsidRPr="00804FA2">
              <w:rPr>
                <w:sz w:val="20"/>
                <w:szCs w:val="20"/>
                <w:lang w:val="de-AT"/>
              </w:rPr>
              <w:t xml:space="preserve">Titan </w:t>
            </w:r>
            <w:proofErr w:type="spellStart"/>
            <w:r w:rsidRPr="00804FA2">
              <w:rPr>
                <w:sz w:val="20"/>
                <w:szCs w:val="20"/>
                <w:lang w:val="de-AT"/>
              </w:rPr>
              <w:t>Krios</w:t>
            </w:r>
            <w:proofErr w:type="spellEnd"/>
            <w:r w:rsidRPr="00804FA2">
              <w:rPr>
                <w:sz w:val="20"/>
                <w:szCs w:val="20"/>
                <w:lang w:val="de-AT"/>
              </w:rPr>
              <w:t xml:space="preserve"> G3</w:t>
            </w:r>
          </w:p>
          <w:p w14:paraId="5FEFFD82" w14:textId="77777777" w:rsidR="00561804" w:rsidRPr="00804FA2" w:rsidRDefault="00561804" w:rsidP="009F5D4A">
            <w:pPr>
              <w:rPr>
                <w:sz w:val="20"/>
                <w:szCs w:val="20"/>
                <w:lang w:val="de-AT"/>
              </w:rPr>
            </w:pPr>
            <w:proofErr w:type="spellStart"/>
            <w:r w:rsidRPr="00804FA2">
              <w:rPr>
                <w:sz w:val="20"/>
                <w:szCs w:val="20"/>
                <w:lang w:val="de-AT"/>
              </w:rPr>
              <w:t>Gatan</w:t>
            </w:r>
            <w:proofErr w:type="spellEnd"/>
            <w:r w:rsidRPr="00804FA2">
              <w:rPr>
                <w:sz w:val="20"/>
                <w:szCs w:val="20"/>
                <w:lang w:val="de-AT"/>
              </w:rPr>
              <w:t xml:space="preserve"> K3</w:t>
            </w:r>
          </w:p>
        </w:tc>
      </w:tr>
      <w:tr w:rsidR="00561804" w:rsidRPr="004E41C8" w14:paraId="7DBA4F75" w14:textId="77777777" w:rsidTr="009F5D4A">
        <w:trPr>
          <w:trHeight w:val="181"/>
        </w:trPr>
        <w:tc>
          <w:tcPr>
            <w:tcW w:w="3204" w:type="dxa"/>
          </w:tcPr>
          <w:p w14:paraId="0663A6B2" w14:textId="77777777" w:rsidR="00561804" w:rsidRPr="004E41C8" w:rsidRDefault="00561804" w:rsidP="009F5D4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37FEBBA1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 w:rsidRPr="00CA5F7A">
              <w:rPr>
                <w:sz w:val="20"/>
                <w:szCs w:val="20"/>
              </w:rPr>
              <w:t>130</w:t>
            </w:r>
            <w:r>
              <w:rPr>
                <w:sz w:val="20"/>
                <w:szCs w:val="20"/>
              </w:rPr>
              <w:t>,000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4270D579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 w:rsidRPr="00CA5F7A">
              <w:rPr>
                <w:sz w:val="20"/>
                <w:szCs w:val="20"/>
              </w:rPr>
              <w:t>130</w:t>
            </w:r>
            <w:r>
              <w:rPr>
                <w:sz w:val="20"/>
                <w:szCs w:val="20"/>
              </w:rPr>
              <w:t>,000</w:t>
            </w:r>
          </w:p>
        </w:tc>
      </w:tr>
      <w:tr w:rsidR="00561804" w:rsidRPr="004E41C8" w14:paraId="447D456F" w14:textId="77777777" w:rsidTr="009F5D4A">
        <w:trPr>
          <w:trHeight w:val="181"/>
        </w:trPr>
        <w:tc>
          <w:tcPr>
            <w:tcW w:w="3204" w:type="dxa"/>
          </w:tcPr>
          <w:p w14:paraId="6F8726CC" w14:textId="77777777" w:rsidR="00561804" w:rsidRPr="00826B35" w:rsidRDefault="00561804" w:rsidP="009F5D4A">
            <w:pPr>
              <w:rPr>
                <w:sz w:val="20"/>
                <w:szCs w:val="20"/>
              </w:rPr>
            </w:pPr>
            <w:r w:rsidRPr="00826B35">
              <w:rPr>
                <w:sz w:val="20"/>
                <w:szCs w:val="20"/>
              </w:rPr>
              <w:t>Energy filter slit width (eV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2EE86482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 w:rsidRPr="00CA5F7A">
              <w:rPr>
                <w:sz w:val="20"/>
                <w:szCs w:val="20"/>
              </w:rPr>
              <w:t>20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2464A792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561804" w:rsidRPr="004E41C8" w14:paraId="0D45BB9E" w14:textId="77777777" w:rsidTr="009F5D4A">
        <w:trPr>
          <w:trHeight w:val="64"/>
        </w:trPr>
        <w:tc>
          <w:tcPr>
            <w:tcW w:w="3204" w:type="dxa"/>
          </w:tcPr>
          <w:p w14:paraId="14DD9269" w14:textId="77777777" w:rsidR="00561804" w:rsidRPr="004E41C8" w:rsidRDefault="00561804" w:rsidP="009F5D4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Voltage (kV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13468CE1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 w:rsidRPr="00CA5F7A">
              <w:rPr>
                <w:sz w:val="20"/>
                <w:szCs w:val="20"/>
              </w:rPr>
              <w:t>300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14975933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 w:rsidR="00561804" w:rsidRPr="004E41C8" w14:paraId="43F60078" w14:textId="77777777" w:rsidTr="009F5D4A">
        <w:trPr>
          <w:trHeight w:val="64"/>
        </w:trPr>
        <w:tc>
          <w:tcPr>
            <w:tcW w:w="3204" w:type="dxa"/>
          </w:tcPr>
          <w:p w14:paraId="473B57D1" w14:textId="77777777" w:rsidR="00561804" w:rsidRPr="00826B35" w:rsidRDefault="00561804" w:rsidP="009F5D4A">
            <w:pPr>
              <w:rPr>
                <w:bCs/>
                <w:iCs/>
                <w:sz w:val="20"/>
                <w:szCs w:val="20"/>
              </w:rPr>
            </w:pPr>
            <w:r w:rsidRPr="00826B35">
              <w:rPr>
                <w:bCs/>
                <w:iCs/>
                <w:sz w:val="20"/>
                <w:szCs w:val="20"/>
              </w:rPr>
              <w:t>Flux on detector (e/</w:t>
            </w:r>
            <w:proofErr w:type="spellStart"/>
            <w:r w:rsidRPr="00826B35">
              <w:rPr>
                <w:bCs/>
                <w:iCs/>
                <w:sz w:val="20"/>
                <w:szCs w:val="20"/>
              </w:rPr>
              <w:t>pix</w:t>
            </w:r>
            <w:proofErr w:type="spellEnd"/>
            <w:r w:rsidRPr="00826B35">
              <w:rPr>
                <w:bCs/>
                <w:iCs/>
                <w:sz w:val="20"/>
                <w:szCs w:val="20"/>
              </w:rPr>
              <w:t>/sec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4AA4C857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0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2EA67C29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0</w:t>
            </w:r>
          </w:p>
        </w:tc>
      </w:tr>
      <w:tr w:rsidR="00561804" w:rsidRPr="004E41C8" w14:paraId="63F174A1" w14:textId="77777777" w:rsidTr="009F5D4A">
        <w:trPr>
          <w:trHeight w:val="64"/>
        </w:trPr>
        <w:tc>
          <w:tcPr>
            <w:tcW w:w="3204" w:type="dxa"/>
          </w:tcPr>
          <w:p w14:paraId="4F7CD1B0" w14:textId="77777777" w:rsidR="00561804" w:rsidRPr="004E41C8" w:rsidRDefault="00561804" w:rsidP="009F5D4A">
            <w:pPr>
              <w:rPr>
                <w:sz w:val="20"/>
                <w:szCs w:val="20"/>
              </w:rPr>
            </w:pPr>
            <w:r w:rsidRPr="004E41C8">
              <w:rPr>
                <w:bCs/>
                <w:iCs/>
                <w:sz w:val="20"/>
                <w:szCs w:val="20"/>
              </w:rPr>
              <w:t>Electron exposure</w:t>
            </w:r>
            <w:r>
              <w:rPr>
                <w:bCs/>
                <w:iCs/>
                <w:sz w:val="20"/>
                <w:szCs w:val="20"/>
              </w:rPr>
              <w:t xml:space="preserve"> on sample</w:t>
            </w:r>
            <w:r w:rsidRPr="004E41C8">
              <w:rPr>
                <w:bCs/>
                <w:iCs/>
                <w:sz w:val="20"/>
                <w:szCs w:val="20"/>
              </w:rPr>
              <w:t xml:space="preserve"> (e–/Å</w:t>
            </w:r>
            <w:r w:rsidRPr="004E41C8"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 w:rsidRPr="004E41C8"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02851B77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4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477B657E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4</w:t>
            </w:r>
          </w:p>
        </w:tc>
      </w:tr>
      <w:tr w:rsidR="00561804" w:rsidRPr="004E41C8" w14:paraId="2EFF589B" w14:textId="77777777" w:rsidTr="009F5D4A">
        <w:trPr>
          <w:trHeight w:val="64"/>
        </w:trPr>
        <w:tc>
          <w:tcPr>
            <w:tcW w:w="3204" w:type="dxa"/>
          </w:tcPr>
          <w:p w14:paraId="41143DDF" w14:textId="77777777" w:rsidR="00561804" w:rsidRPr="004E41C8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d</w:t>
            </w:r>
            <w:r w:rsidRPr="004E41C8">
              <w:rPr>
                <w:sz w:val="20"/>
                <w:szCs w:val="20"/>
              </w:rPr>
              <w:t>efocus range (</w:t>
            </w:r>
            <w:proofErr w:type="spellStart"/>
            <w:r w:rsidRPr="004E41C8">
              <w:rPr>
                <w:sz w:val="20"/>
                <w:szCs w:val="20"/>
              </w:rPr>
              <w:t>μm</w:t>
            </w:r>
            <w:proofErr w:type="spellEnd"/>
            <w:r w:rsidRPr="004E41C8">
              <w:rPr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409677BE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 w:rsidRPr="00CA5F7A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Pr="00CA5F7A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677C84CB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-2.6</w:t>
            </w:r>
          </w:p>
        </w:tc>
      </w:tr>
      <w:tr w:rsidR="00561804" w:rsidRPr="004E41C8" w14:paraId="74B9F6EC" w14:textId="77777777" w:rsidTr="009F5D4A">
        <w:trPr>
          <w:trHeight w:val="64"/>
        </w:trPr>
        <w:tc>
          <w:tcPr>
            <w:tcW w:w="3204" w:type="dxa"/>
          </w:tcPr>
          <w:p w14:paraId="14F70BA0" w14:textId="77777777" w:rsidR="00561804" w:rsidRPr="004E41C8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brated p</w:t>
            </w:r>
            <w:r w:rsidRPr="004E41C8">
              <w:rPr>
                <w:sz w:val="20"/>
                <w:szCs w:val="20"/>
              </w:rPr>
              <w:t>ixel size (Å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6485C061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7A323F79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</w:t>
            </w:r>
          </w:p>
        </w:tc>
      </w:tr>
      <w:tr w:rsidR="00561804" w:rsidRPr="004E41C8" w14:paraId="5C18E627" w14:textId="77777777" w:rsidTr="009F5D4A">
        <w:trPr>
          <w:trHeight w:val="64"/>
        </w:trPr>
        <w:tc>
          <w:tcPr>
            <w:tcW w:w="3204" w:type="dxa"/>
          </w:tcPr>
          <w:p w14:paraId="1D42A037" w14:textId="77777777" w:rsidR="00561804" w:rsidRPr="004E41C8" w:rsidRDefault="00561804" w:rsidP="009F5D4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Symmetry imposed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200927CA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 w:rsidRPr="00CA5F7A">
              <w:rPr>
                <w:sz w:val="20"/>
                <w:szCs w:val="20"/>
              </w:rPr>
              <w:t>C1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1A4820A4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</w:tr>
      <w:tr w:rsidR="00561804" w:rsidRPr="004E41C8" w14:paraId="3ED57AB3" w14:textId="77777777" w:rsidTr="009F5D4A">
        <w:trPr>
          <w:trHeight w:val="64"/>
        </w:trPr>
        <w:tc>
          <w:tcPr>
            <w:tcW w:w="3204" w:type="dxa"/>
          </w:tcPr>
          <w:p w14:paraId="4242574F" w14:textId="77777777" w:rsidR="00561804" w:rsidRPr="00826B35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tion box size (pixels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061C562F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0822EC72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</w:tr>
      <w:tr w:rsidR="00561804" w:rsidRPr="004E41C8" w14:paraId="3E2B1EA8" w14:textId="77777777" w:rsidTr="009F5D4A">
        <w:trPr>
          <w:trHeight w:val="225"/>
        </w:trPr>
        <w:tc>
          <w:tcPr>
            <w:tcW w:w="3204" w:type="dxa"/>
          </w:tcPr>
          <w:p w14:paraId="1ED10217" w14:textId="77777777" w:rsidR="00561804" w:rsidRPr="004E41C8" w:rsidRDefault="00561804" w:rsidP="009F5D4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5349F6C2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,172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578C587A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,172</w:t>
            </w:r>
          </w:p>
        </w:tc>
      </w:tr>
      <w:tr w:rsidR="00561804" w:rsidRPr="004E41C8" w14:paraId="785DA34F" w14:textId="77777777" w:rsidTr="009F5D4A">
        <w:trPr>
          <w:trHeight w:val="64"/>
        </w:trPr>
        <w:tc>
          <w:tcPr>
            <w:tcW w:w="3204" w:type="dxa"/>
          </w:tcPr>
          <w:p w14:paraId="1743E0CF" w14:textId="77777777" w:rsidR="00561804" w:rsidRPr="004E41C8" w:rsidRDefault="00561804" w:rsidP="009F5D4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22142D82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595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7B229290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551</w:t>
            </w:r>
          </w:p>
        </w:tc>
      </w:tr>
      <w:tr w:rsidR="00561804" w:rsidRPr="004E41C8" w14:paraId="1BD2662D" w14:textId="77777777" w:rsidTr="009F5D4A">
        <w:trPr>
          <w:trHeight w:val="64"/>
        </w:trPr>
        <w:tc>
          <w:tcPr>
            <w:tcW w:w="3204" w:type="dxa"/>
          </w:tcPr>
          <w:p w14:paraId="3B4EF76C" w14:textId="77777777" w:rsidR="00561804" w:rsidRPr="00963C1D" w:rsidRDefault="00561804" w:rsidP="009F5D4A">
            <w:pPr>
              <w:rPr>
                <w:b/>
                <w:bCs/>
                <w:sz w:val="20"/>
                <w:szCs w:val="20"/>
              </w:rPr>
            </w:pPr>
            <w:r w:rsidRPr="00963C1D"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5F76CF76" w14:textId="77777777" w:rsidR="00561804" w:rsidRPr="00CA5F7A" w:rsidRDefault="00561804" w:rsidP="009F5D4A">
            <w:pPr>
              <w:rPr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6C01CAEA" w14:textId="77777777" w:rsidR="00561804" w:rsidRPr="00CA5F7A" w:rsidRDefault="00561804" w:rsidP="009F5D4A">
            <w:pPr>
              <w:rPr>
                <w:sz w:val="20"/>
                <w:szCs w:val="20"/>
              </w:rPr>
            </w:pPr>
          </w:p>
        </w:tc>
      </w:tr>
      <w:tr w:rsidR="00561804" w:rsidRPr="004E41C8" w14:paraId="173905C9" w14:textId="77777777" w:rsidTr="009F5D4A">
        <w:trPr>
          <w:trHeight w:val="64"/>
        </w:trPr>
        <w:tc>
          <w:tcPr>
            <w:tcW w:w="3204" w:type="dxa"/>
          </w:tcPr>
          <w:p w14:paraId="71A686DD" w14:textId="77777777" w:rsidR="00561804" w:rsidRPr="004E41C8" w:rsidRDefault="00561804" w:rsidP="009F5D4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Map resolution </w:t>
            </w:r>
            <w:r>
              <w:rPr>
                <w:sz w:val="20"/>
                <w:szCs w:val="20"/>
              </w:rPr>
              <w:t xml:space="preserve">at FSC=0.143 </w:t>
            </w:r>
            <w:r w:rsidRPr="004E41C8">
              <w:rPr>
                <w:sz w:val="20"/>
                <w:szCs w:val="20"/>
              </w:rPr>
              <w:t>(Å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1C90C72C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 w:rsidRPr="00CA5F7A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79359243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</w:tc>
      </w:tr>
      <w:tr w:rsidR="00561804" w:rsidRPr="004E41C8" w14:paraId="58E4F15B" w14:textId="77777777" w:rsidTr="009F5D4A">
        <w:trPr>
          <w:trHeight w:val="64"/>
        </w:trPr>
        <w:tc>
          <w:tcPr>
            <w:tcW w:w="3204" w:type="dxa"/>
          </w:tcPr>
          <w:p w14:paraId="019FA3CD" w14:textId="77777777" w:rsidR="00561804" w:rsidRPr="004E41C8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composition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645B904A" w14:textId="77777777" w:rsidR="00561804" w:rsidRPr="00CA5F7A" w:rsidRDefault="00561804" w:rsidP="009F5D4A">
            <w:pPr>
              <w:rPr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27BB5628" w14:textId="77777777" w:rsidR="00561804" w:rsidRPr="00CA5F7A" w:rsidRDefault="00561804" w:rsidP="009F5D4A">
            <w:pPr>
              <w:rPr>
                <w:sz w:val="20"/>
                <w:szCs w:val="20"/>
              </w:rPr>
            </w:pPr>
          </w:p>
        </w:tc>
      </w:tr>
      <w:tr w:rsidR="00561804" w:rsidRPr="004E41C8" w14:paraId="785C32F9" w14:textId="77777777" w:rsidTr="009F5D4A">
        <w:trPr>
          <w:trHeight w:val="64"/>
        </w:trPr>
        <w:tc>
          <w:tcPr>
            <w:tcW w:w="3204" w:type="dxa"/>
          </w:tcPr>
          <w:p w14:paraId="620C0C12" w14:textId="77777777" w:rsidR="00561804" w:rsidRPr="004E41C8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n-hydrogen atoms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0337EA7B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92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132B1F4B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48</w:t>
            </w:r>
          </w:p>
        </w:tc>
      </w:tr>
      <w:tr w:rsidR="00561804" w:rsidRPr="004E41C8" w14:paraId="488C262F" w14:textId="77777777" w:rsidTr="009F5D4A">
        <w:trPr>
          <w:trHeight w:val="64"/>
        </w:trPr>
        <w:tc>
          <w:tcPr>
            <w:tcW w:w="3204" w:type="dxa"/>
          </w:tcPr>
          <w:p w14:paraId="041C6A2E" w14:textId="77777777" w:rsidR="00561804" w:rsidRPr="004E41C8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Protein residues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51221398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5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2356807E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6</w:t>
            </w:r>
          </w:p>
        </w:tc>
      </w:tr>
      <w:tr w:rsidR="00561804" w:rsidRPr="004E41C8" w14:paraId="593C8957" w14:textId="77777777" w:rsidTr="009F5D4A">
        <w:trPr>
          <w:trHeight w:val="64"/>
        </w:trPr>
        <w:tc>
          <w:tcPr>
            <w:tcW w:w="3204" w:type="dxa"/>
          </w:tcPr>
          <w:p w14:paraId="43A1ACB2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ucleotides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2C6AF76A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1EA273AD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</w:tr>
      <w:tr w:rsidR="00561804" w:rsidRPr="004E41C8" w14:paraId="655516FC" w14:textId="77777777" w:rsidTr="009F5D4A">
        <w:trPr>
          <w:trHeight w:val="64"/>
        </w:trPr>
        <w:tc>
          <w:tcPr>
            <w:tcW w:w="3204" w:type="dxa"/>
          </w:tcPr>
          <w:p w14:paraId="026DB21D" w14:textId="77777777" w:rsidR="00561804" w:rsidRPr="004E41C8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factor (Å</w:t>
            </w:r>
            <w:r w:rsidRPr="00963C1D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4556BE67" w14:textId="77777777" w:rsidR="00561804" w:rsidRPr="00CA5F7A" w:rsidRDefault="00561804" w:rsidP="009F5D4A">
            <w:pPr>
              <w:rPr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2BD35448" w14:textId="77777777" w:rsidR="00561804" w:rsidRPr="00CA5F7A" w:rsidRDefault="00561804" w:rsidP="009F5D4A">
            <w:pPr>
              <w:rPr>
                <w:sz w:val="20"/>
                <w:szCs w:val="20"/>
              </w:rPr>
            </w:pPr>
          </w:p>
        </w:tc>
      </w:tr>
      <w:tr w:rsidR="00561804" w:rsidRPr="004E41C8" w14:paraId="24B2961F" w14:textId="77777777" w:rsidTr="009F5D4A">
        <w:trPr>
          <w:trHeight w:val="64"/>
        </w:trPr>
        <w:tc>
          <w:tcPr>
            <w:tcW w:w="3204" w:type="dxa"/>
          </w:tcPr>
          <w:p w14:paraId="0C5FB0AB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4E0951E8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.82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56981D8D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.07</w:t>
            </w:r>
          </w:p>
        </w:tc>
      </w:tr>
      <w:tr w:rsidR="00561804" w:rsidRPr="004E41C8" w14:paraId="30A50F6E" w14:textId="77777777" w:rsidTr="009F5D4A">
        <w:trPr>
          <w:trHeight w:val="64"/>
        </w:trPr>
        <w:tc>
          <w:tcPr>
            <w:tcW w:w="3204" w:type="dxa"/>
          </w:tcPr>
          <w:p w14:paraId="7235EC50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RNA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19B7BD17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.69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38DDD0EE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.37</w:t>
            </w:r>
          </w:p>
        </w:tc>
      </w:tr>
      <w:tr w:rsidR="00561804" w:rsidRPr="004E41C8" w14:paraId="7B8E2D93" w14:textId="77777777" w:rsidTr="009F5D4A">
        <w:trPr>
          <w:trHeight w:val="64"/>
        </w:trPr>
        <w:tc>
          <w:tcPr>
            <w:tcW w:w="3204" w:type="dxa"/>
          </w:tcPr>
          <w:p w14:paraId="474DC80D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ds (RMSD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0E007371" w14:textId="77777777" w:rsidR="00561804" w:rsidRPr="00CA5F7A" w:rsidRDefault="00561804" w:rsidP="009F5D4A">
            <w:pPr>
              <w:rPr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42596BED" w14:textId="77777777" w:rsidR="00561804" w:rsidRPr="00CA5F7A" w:rsidRDefault="00561804" w:rsidP="009F5D4A">
            <w:pPr>
              <w:rPr>
                <w:sz w:val="20"/>
                <w:szCs w:val="20"/>
              </w:rPr>
            </w:pPr>
          </w:p>
        </w:tc>
      </w:tr>
      <w:tr w:rsidR="00561804" w:rsidRPr="004E41C8" w14:paraId="6F7291E1" w14:textId="77777777" w:rsidTr="009F5D4A">
        <w:trPr>
          <w:trHeight w:val="64"/>
        </w:trPr>
        <w:tc>
          <w:tcPr>
            <w:tcW w:w="3204" w:type="dxa"/>
          </w:tcPr>
          <w:p w14:paraId="18774F60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engths (Å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342CC9CD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(33)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35469298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(17)</w:t>
            </w:r>
          </w:p>
        </w:tc>
      </w:tr>
      <w:tr w:rsidR="00561804" w:rsidRPr="004E41C8" w14:paraId="3A9726BE" w14:textId="77777777" w:rsidTr="009F5D4A">
        <w:trPr>
          <w:trHeight w:val="64"/>
        </w:trPr>
        <w:tc>
          <w:tcPr>
            <w:tcW w:w="3204" w:type="dxa"/>
          </w:tcPr>
          <w:p w14:paraId="19535B94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ngles (°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2DECF38A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7(689)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7647C680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5(454)</w:t>
            </w:r>
          </w:p>
        </w:tc>
      </w:tr>
      <w:tr w:rsidR="00561804" w:rsidRPr="004E41C8" w14:paraId="0E3C354D" w14:textId="77777777" w:rsidTr="009F5D4A">
        <w:trPr>
          <w:trHeight w:val="64"/>
        </w:trPr>
        <w:tc>
          <w:tcPr>
            <w:tcW w:w="3204" w:type="dxa"/>
          </w:tcPr>
          <w:p w14:paraId="53B625CF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0DD5476D" w14:textId="77777777" w:rsidR="00561804" w:rsidRPr="00CA5F7A" w:rsidRDefault="00561804" w:rsidP="009F5D4A">
            <w:pPr>
              <w:rPr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4A21D02D" w14:textId="77777777" w:rsidR="00561804" w:rsidRPr="00CA5F7A" w:rsidRDefault="00561804" w:rsidP="009F5D4A">
            <w:pPr>
              <w:rPr>
                <w:sz w:val="20"/>
                <w:szCs w:val="20"/>
              </w:rPr>
            </w:pPr>
          </w:p>
        </w:tc>
      </w:tr>
      <w:tr w:rsidR="00561804" w:rsidRPr="004E41C8" w14:paraId="198FA776" w14:textId="77777777" w:rsidTr="009F5D4A">
        <w:trPr>
          <w:trHeight w:val="64"/>
        </w:trPr>
        <w:tc>
          <w:tcPr>
            <w:tcW w:w="3204" w:type="dxa"/>
          </w:tcPr>
          <w:p w14:paraId="36D5947A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Molprobity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3AADED6E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3D7A5806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</w:tr>
      <w:tr w:rsidR="00561804" w:rsidRPr="004E41C8" w14:paraId="13F9A13C" w14:textId="77777777" w:rsidTr="009F5D4A">
        <w:trPr>
          <w:trHeight w:val="64"/>
        </w:trPr>
        <w:tc>
          <w:tcPr>
            <w:tcW w:w="3204" w:type="dxa"/>
          </w:tcPr>
          <w:p w14:paraId="37182612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34794FF7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2CFD7EE3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561804" w:rsidRPr="004E41C8" w14:paraId="513C563F" w14:textId="77777777" w:rsidTr="009F5D4A">
        <w:trPr>
          <w:trHeight w:val="64"/>
        </w:trPr>
        <w:tc>
          <w:tcPr>
            <w:tcW w:w="3204" w:type="dxa"/>
          </w:tcPr>
          <w:p w14:paraId="6AAB3B4F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Poor rotamers (%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460F2E99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4F7B88CF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561804" w:rsidRPr="004E41C8" w14:paraId="4AEA1BC5" w14:textId="77777777" w:rsidTr="009F5D4A">
        <w:trPr>
          <w:trHeight w:val="64"/>
        </w:trPr>
        <w:tc>
          <w:tcPr>
            <w:tcW w:w="3204" w:type="dxa"/>
          </w:tcPr>
          <w:p w14:paraId="12C5A20E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achandran plot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42E6AD88" w14:textId="77777777" w:rsidR="00561804" w:rsidRPr="00CA5F7A" w:rsidRDefault="00561804" w:rsidP="009F5D4A">
            <w:pPr>
              <w:rPr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269C07F5" w14:textId="77777777" w:rsidR="00561804" w:rsidRPr="00CA5F7A" w:rsidRDefault="00561804" w:rsidP="009F5D4A">
            <w:pPr>
              <w:rPr>
                <w:sz w:val="20"/>
                <w:szCs w:val="20"/>
              </w:rPr>
            </w:pPr>
          </w:p>
        </w:tc>
      </w:tr>
      <w:tr w:rsidR="00561804" w:rsidRPr="004E41C8" w14:paraId="1B081AAD" w14:textId="77777777" w:rsidTr="009F5D4A">
        <w:trPr>
          <w:trHeight w:val="64"/>
        </w:trPr>
        <w:tc>
          <w:tcPr>
            <w:tcW w:w="3204" w:type="dxa"/>
          </w:tcPr>
          <w:p w14:paraId="12381F46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proofErr w:type="spellStart"/>
            <w:r>
              <w:rPr>
                <w:sz w:val="20"/>
                <w:szCs w:val="20"/>
              </w:rPr>
              <w:t>Favored</w:t>
            </w:r>
            <w:proofErr w:type="spellEnd"/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0E147795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5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423C369E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4</w:t>
            </w:r>
          </w:p>
        </w:tc>
      </w:tr>
      <w:tr w:rsidR="00561804" w:rsidRPr="004E41C8" w14:paraId="507FA178" w14:textId="77777777" w:rsidTr="009F5D4A">
        <w:trPr>
          <w:trHeight w:val="64"/>
        </w:trPr>
        <w:tc>
          <w:tcPr>
            <w:tcW w:w="3204" w:type="dxa"/>
          </w:tcPr>
          <w:p w14:paraId="20F41912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Allowed (%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4F72802F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5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76AC7133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6</w:t>
            </w:r>
          </w:p>
        </w:tc>
      </w:tr>
      <w:tr w:rsidR="00561804" w:rsidRPr="004E41C8" w14:paraId="3E38B6B3" w14:textId="77777777" w:rsidTr="009F5D4A">
        <w:trPr>
          <w:trHeight w:val="104"/>
        </w:trPr>
        <w:tc>
          <w:tcPr>
            <w:tcW w:w="3204" w:type="dxa"/>
          </w:tcPr>
          <w:p w14:paraId="4B6260D2" w14:textId="77777777" w:rsidR="00561804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Disallowed (%)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1829252B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left w:val="single" w:sz="4" w:space="0" w:color="auto"/>
            </w:tcBorders>
          </w:tcPr>
          <w:p w14:paraId="7D83A408" w14:textId="77777777" w:rsidR="00561804" w:rsidRPr="00CA5F7A" w:rsidRDefault="00561804" w:rsidP="009F5D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</w:tbl>
    <w:p w14:paraId="5E7FC7C6" w14:textId="77777777" w:rsidR="00732752" w:rsidRPr="00FF0035" w:rsidRDefault="00732752" w:rsidP="00B97C64"/>
    <w:p w14:paraId="671FE752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4DFA2050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0FB669A4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63FF847B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5C8A3C99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3E439239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414D69FA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51E76A6B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35EA7977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7F42A7F6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3B32917D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1E042B79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21048A3D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4638125D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70254935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617664C5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1604D6C6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52B03169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4C646DEC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43D9DC56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17E6B4C6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08B1C821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2757564F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5C96D0A4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20CF0968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41A8AEDA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7F48B363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2316E722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40ADDB18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68BAF617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677FD068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2D6B0FE2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7F4D0C5E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49E065FD" w14:textId="77777777" w:rsidR="00732752" w:rsidRDefault="00732752" w:rsidP="00B97C64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40B56DDB" w14:textId="0E516783" w:rsidR="00732752" w:rsidRDefault="00732752">
      <w:pPr>
        <w:rPr>
          <w:b/>
          <w:bCs/>
          <w:sz w:val="22"/>
          <w:szCs w:val="22"/>
        </w:rPr>
      </w:pPr>
    </w:p>
    <w:sectPr w:rsidR="00732752" w:rsidSect="001C653D">
      <w:footerReference w:type="default" r:id="rId8"/>
      <w:pgSz w:w="11900" w:h="16840"/>
      <w:pgMar w:top="1134" w:right="102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21234" w14:textId="77777777" w:rsidR="00921600" w:rsidRDefault="00921600" w:rsidP="00BB0AA6">
      <w:r>
        <w:separator/>
      </w:r>
    </w:p>
  </w:endnote>
  <w:endnote w:type="continuationSeparator" w:id="0">
    <w:p w14:paraId="72BD41F7" w14:textId="77777777" w:rsidR="00921600" w:rsidRDefault="00921600" w:rsidP="00BB0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906660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6DF7DF4" w14:textId="4C820579" w:rsidR="00950C34" w:rsidRPr="00BB0AA6" w:rsidRDefault="00950C34">
            <w:pPr>
              <w:pStyle w:val="Footer"/>
              <w:jc w:val="center"/>
            </w:pPr>
            <w:r w:rsidRPr="00BB0AA6">
              <w:t xml:space="preserve">Page </w:t>
            </w:r>
            <w:r w:rsidRPr="00796424">
              <w:fldChar w:fldCharType="begin"/>
            </w:r>
            <w:r w:rsidRPr="00796424">
              <w:instrText xml:space="preserve"> PAGE </w:instrText>
            </w:r>
            <w:r w:rsidRPr="00796424">
              <w:fldChar w:fldCharType="separate"/>
            </w:r>
            <w:r w:rsidRPr="00796424">
              <w:rPr>
                <w:noProof/>
              </w:rPr>
              <w:t>2</w:t>
            </w:r>
            <w:r w:rsidRPr="00796424">
              <w:fldChar w:fldCharType="end"/>
            </w:r>
            <w:r w:rsidRPr="00BB0AA6">
              <w:t xml:space="preserve"> of </w:t>
            </w:r>
            <w:fldSimple w:instr=" NUMPAGES  ">
              <w:r w:rsidRPr="00796424">
                <w:rPr>
                  <w:noProof/>
                </w:rPr>
                <w:t>2</w:t>
              </w:r>
            </w:fldSimple>
          </w:p>
        </w:sdtContent>
      </w:sdt>
    </w:sdtContent>
  </w:sdt>
  <w:p w14:paraId="02A1C0E0" w14:textId="77777777" w:rsidR="00950C34" w:rsidRDefault="00950C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8F757" w14:textId="77777777" w:rsidR="00921600" w:rsidRDefault="00921600" w:rsidP="00BB0AA6">
      <w:r>
        <w:separator/>
      </w:r>
    </w:p>
  </w:footnote>
  <w:footnote w:type="continuationSeparator" w:id="0">
    <w:p w14:paraId="040BD6DD" w14:textId="77777777" w:rsidR="00921600" w:rsidRDefault="00921600" w:rsidP="00BB0A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E55E19"/>
    <w:multiLevelType w:val="hybridMultilevel"/>
    <w:tmpl w:val="1CBCB026"/>
    <w:lvl w:ilvl="0" w:tplc="A3B84E02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4112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435"/>
    <w:rsid w:val="0000143D"/>
    <w:rsid w:val="000014AE"/>
    <w:rsid w:val="000015F3"/>
    <w:rsid w:val="00001FAE"/>
    <w:rsid w:val="000022EC"/>
    <w:rsid w:val="0000269A"/>
    <w:rsid w:val="00002D2F"/>
    <w:rsid w:val="00003B89"/>
    <w:rsid w:val="00003C55"/>
    <w:rsid w:val="00003CBD"/>
    <w:rsid w:val="00003DD3"/>
    <w:rsid w:val="000048E2"/>
    <w:rsid w:val="000050EB"/>
    <w:rsid w:val="0000669B"/>
    <w:rsid w:val="00006B90"/>
    <w:rsid w:val="0001345A"/>
    <w:rsid w:val="00013783"/>
    <w:rsid w:val="00013B99"/>
    <w:rsid w:val="00016172"/>
    <w:rsid w:val="000171DD"/>
    <w:rsid w:val="00017A3A"/>
    <w:rsid w:val="00017C8C"/>
    <w:rsid w:val="00021791"/>
    <w:rsid w:val="00021F8A"/>
    <w:rsid w:val="00022392"/>
    <w:rsid w:val="00024927"/>
    <w:rsid w:val="000249DE"/>
    <w:rsid w:val="00024FED"/>
    <w:rsid w:val="000270EA"/>
    <w:rsid w:val="000275A3"/>
    <w:rsid w:val="00027EA7"/>
    <w:rsid w:val="0003071B"/>
    <w:rsid w:val="000308EE"/>
    <w:rsid w:val="00030EE1"/>
    <w:rsid w:val="00032EE4"/>
    <w:rsid w:val="00033159"/>
    <w:rsid w:val="000337D0"/>
    <w:rsid w:val="0003538F"/>
    <w:rsid w:val="0003738E"/>
    <w:rsid w:val="00037F84"/>
    <w:rsid w:val="00040250"/>
    <w:rsid w:val="000402DA"/>
    <w:rsid w:val="00041375"/>
    <w:rsid w:val="000414C8"/>
    <w:rsid w:val="00043E22"/>
    <w:rsid w:val="000443B8"/>
    <w:rsid w:val="00047676"/>
    <w:rsid w:val="00047BCC"/>
    <w:rsid w:val="00050EB3"/>
    <w:rsid w:val="00051063"/>
    <w:rsid w:val="000521B2"/>
    <w:rsid w:val="00054357"/>
    <w:rsid w:val="00054B11"/>
    <w:rsid w:val="00054C21"/>
    <w:rsid w:val="000550DB"/>
    <w:rsid w:val="0005540B"/>
    <w:rsid w:val="0005544E"/>
    <w:rsid w:val="00057A1F"/>
    <w:rsid w:val="00060A52"/>
    <w:rsid w:val="0006120A"/>
    <w:rsid w:val="0006128B"/>
    <w:rsid w:val="00063FB4"/>
    <w:rsid w:val="0006436B"/>
    <w:rsid w:val="00066B5E"/>
    <w:rsid w:val="0006767E"/>
    <w:rsid w:val="00070C8F"/>
    <w:rsid w:val="00071462"/>
    <w:rsid w:val="0007190C"/>
    <w:rsid w:val="000756BF"/>
    <w:rsid w:val="00075A28"/>
    <w:rsid w:val="00077ED3"/>
    <w:rsid w:val="00080204"/>
    <w:rsid w:val="0008042F"/>
    <w:rsid w:val="000813D8"/>
    <w:rsid w:val="000819B0"/>
    <w:rsid w:val="000822BF"/>
    <w:rsid w:val="000835F3"/>
    <w:rsid w:val="00083749"/>
    <w:rsid w:val="00083A9E"/>
    <w:rsid w:val="00085219"/>
    <w:rsid w:val="00085412"/>
    <w:rsid w:val="00085DF9"/>
    <w:rsid w:val="00085FB0"/>
    <w:rsid w:val="0008624C"/>
    <w:rsid w:val="000862DC"/>
    <w:rsid w:val="000863A2"/>
    <w:rsid w:val="00086425"/>
    <w:rsid w:val="00087452"/>
    <w:rsid w:val="00087750"/>
    <w:rsid w:val="00087BEA"/>
    <w:rsid w:val="000901D9"/>
    <w:rsid w:val="00090C85"/>
    <w:rsid w:val="000912B9"/>
    <w:rsid w:val="00091906"/>
    <w:rsid w:val="00092003"/>
    <w:rsid w:val="000926DA"/>
    <w:rsid w:val="00092A7E"/>
    <w:rsid w:val="00092C83"/>
    <w:rsid w:val="000939B5"/>
    <w:rsid w:val="00095BD8"/>
    <w:rsid w:val="00095F0B"/>
    <w:rsid w:val="000969FE"/>
    <w:rsid w:val="00096A5E"/>
    <w:rsid w:val="00096F48"/>
    <w:rsid w:val="000A0115"/>
    <w:rsid w:val="000A0F48"/>
    <w:rsid w:val="000A27E3"/>
    <w:rsid w:val="000A5582"/>
    <w:rsid w:val="000A5878"/>
    <w:rsid w:val="000A63CD"/>
    <w:rsid w:val="000B0696"/>
    <w:rsid w:val="000B0F54"/>
    <w:rsid w:val="000B12A5"/>
    <w:rsid w:val="000B1369"/>
    <w:rsid w:val="000B13E3"/>
    <w:rsid w:val="000B1525"/>
    <w:rsid w:val="000B1BD0"/>
    <w:rsid w:val="000B1DDA"/>
    <w:rsid w:val="000B23C6"/>
    <w:rsid w:val="000B3061"/>
    <w:rsid w:val="000B365B"/>
    <w:rsid w:val="000B3686"/>
    <w:rsid w:val="000B4F72"/>
    <w:rsid w:val="000B579E"/>
    <w:rsid w:val="000B6204"/>
    <w:rsid w:val="000B742D"/>
    <w:rsid w:val="000C1029"/>
    <w:rsid w:val="000C1058"/>
    <w:rsid w:val="000C1F15"/>
    <w:rsid w:val="000C2DB6"/>
    <w:rsid w:val="000C2DCE"/>
    <w:rsid w:val="000C2F1F"/>
    <w:rsid w:val="000C37FE"/>
    <w:rsid w:val="000C41F4"/>
    <w:rsid w:val="000C470F"/>
    <w:rsid w:val="000C4C51"/>
    <w:rsid w:val="000C578B"/>
    <w:rsid w:val="000C5E38"/>
    <w:rsid w:val="000C61CD"/>
    <w:rsid w:val="000C6402"/>
    <w:rsid w:val="000C6F68"/>
    <w:rsid w:val="000C799A"/>
    <w:rsid w:val="000C7B80"/>
    <w:rsid w:val="000C7F03"/>
    <w:rsid w:val="000D0085"/>
    <w:rsid w:val="000D0688"/>
    <w:rsid w:val="000D1E11"/>
    <w:rsid w:val="000D2D97"/>
    <w:rsid w:val="000D2FAB"/>
    <w:rsid w:val="000D30D4"/>
    <w:rsid w:val="000D3739"/>
    <w:rsid w:val="000D5786"/>
    <w:rsid w:val="000D6841"/>
    <w:rsid w:val="000D6864"/>
    <w:rsid w:val="000D6D42"/>
    <w:rsid w:val="000D7344"/>
    <w:rsid w:val="000D7DEE"/>
    <w:rsid w:val="000E099C"/>
    <w:rsid w:val="000E1144"/>
    <w:rsid w:val="000E128A"/>
    <w:rsid w:val="000E16E0"/>
    <w:rsid w:val="000E18E2"/>
    <w:rsid w:val="000E19F0"/>
    <w:rsid w:val="000E2819"/>
    <w:rsid w:val="000E3282"/>
    <w:rsid w:val="000E3F20"/>
    <w:rsid w:val="000E4BE7"/>
    <w:rsid w:val="000E57B0"/>
    <w:rsid w:val="000E5C2D"/>
    <w:rsid w:val="000E5E8C"/>
    <w:rsid w:val="000E6252"/>
    <w:rsid w:val="000F0623"/>
    <w:rsid w:val="000F1783"/>
    <w:rsid w:val="000F4E04"/>
    <w:rsid w:val="000F5752"/>
    <w:rsid w:val="000F6127"/>
    <w:rsid w:val="000F6527"/>
    <w:rsid w:val="000F6AC3"/>
    <w:rsid w:val="000F726F"/>
    <w:rsid w:val="000F7C7F"/>
    <w:rsid w:val="000F7E85"/>
    <w:rsid w:val="001008E4"/>
    <w:rsid w:val="00101A88"/>
    <w:rsid w:val="00101CED"/>
    <w:rsid w:val="00102352"/>
    <w:rsid w:val="001023C5"/>
    <w:rsid w:val="00104077"/>
    <w:rsid w:val="0010452A"/>
    <w:rsid w:val="00105282"/>
    <w:rsid w:val="0010554F"/>
    <w:rsid w:val="00105C00"/>
    <w:rsid w:val="001070AD"/>
    <w:rsid w:val="00107309"/>
    <w:rsid w:val="001077A3"/>
    <w:rsid w:val="00110B32"/>
    <w:rsid w:val="00110CC8"/>
    <w:rsid w:val="0011187D"/>
    <w:rsid w:val="001118FB"/>
    <w:rsid w:val="00111F42"/>
    <w:rsid w:val="00112659"/>
    <w:rsid w:val="00114991"/>
    <w:rsid w:val="0011745E"/>
    <w:rsid w:val="00120E22"/>
    <w:rsid w:val="00121D16"/>
    <w:rsid w:val="00122839"/>
    <w:rsid w:val="0012414B"/>
    <w:rsid w:val="00125F3C"/>
    <w:rsid w:val="00126F88"/>
    <w:rsid w:val="00127208"/>
    <w:rsid w:val="001275D9"/>
    <w:rsid w:val="00127A8A"/>
    <w:rsid w:val="00130406"/>
    <w:rsid w:val="00130FB3"/>
    <w:rsid w:val="001319AC"/>
    <w:rsid w:val="00131B4C"/>
    <w:rsid w:val="00131CC1"/>
    <w:rsid w:val="0013276F"/>
    <w:rsid w:val="00132F50"/>
    <w:rsid w:val="0013308E"/>
    <w:rsid w:val="00133402"/>
    <w:rsid w:val="001337A6"/>
    <w:rsid w:val="001348D9"/>
    <w:rsid w:val="00134912"/>
    <w:rsid w:val="00134CB1"/>
    <w:rsid w:val="0013561B"/>
    <w:rsid w:val="00136929"/>
    <w:rsid w:val="00136F50"/>
    <w:rsid w:val="00137296"/>
    <w:rsid w:val="00137386"/>
    <w:rsid w:val="001409E4"/>
    <w:rsid w:val="00141A01"/>
    <w:rsid w:val="001432B5"/>
    <w:rsid w:val="0014352F"/>
    <w:rsid w:val="0014362F"/>
    <w:rsid w:val="00143784"/>
    <w:rsid w:val="001470BF"/>
    <w:rsid w:val="001535CE"/>
    <w:rsid w:val="00153695"/>
    <w:rsid w:val="001539B8"/>
    <w:rsid w:val="00153A01"/>
    <w:rsid w:val="00153D9F"/>
    <w:rsid w:val="001560FB"/>
    <w:rsid w:val="00156786"/>
    <w:rsid w:val="00160B52"/>
    <w:rsid w:val="001619DB"/>
    <w:rsid w:val="001639EC"/>
    <w:rsid w:val="001653C8"/>
    <w:rsid w:val="00165459"/>
    <w:rsid w:val="001661C5"/>
    <w:rsid w:val="001661DD"/>
    <w:rsid w:val="00166AD6"/>
    <w:rsid w:val="00166C73"/>
    <w:rsid w:val="00171539"/>
    <w:rsid w:val="00171BCF"/>
    <w:rsid w:val="0017431E"/>
    <w:rsid w:val="00174B61"/>
    <w:rsid w:val="001755FC"/>
    <w:rsid w:val="0017565F"/>
    <w:rsid w:val="00176225"/>
    <w:rsid w:val="001777DE"/>
    <w:rsid w:val="0017799A"/>
    <w:rsid w:val="00177E17"/>
    <w:rsid w:val="00180716"/>
    <w:rsid w:val="00180CA1"/>
    <w:rsid w:val="0018110D"/>
    <w:rsid w:val="00182D48"/>
    <w:rsid w:val="00183C5F"/>
    <w:rsid w:val="00184ADF"/>
    <w:rsid w:val="00184FB5"/>
    <w:rsid w:val="001853F7"/>
    <w:rsid w:val="00185524"/>
    <w:rsid w:val="00187BE3"/>
    <w:rsid w:val="001905B8"/>
    <w:rsid w:val="0019141F"/>
    <w:rsid w:val="001916A6"/>
    <w:rsid w:val="00191854"/>
    <w:rsid w:val="0019269E"/>
    <w:rsid w:val="00192912"/>
    <w:rsid w:val="00192B3B"/>
    <w:rsid w:val="00192DA3"/>
    <w:rsid w:val="00192F9F"/>
    <w:rsid w:val="001943B1"/>
    <w:rsid w:val="00197AF5"/>
    <w:rsid w:val="001A0ACD"/>
    <w:rsid w:val="001A1997"/>
    <w:rsid w:val="001A1D7D"/>
    <w:rsid w:val="001A29C2"/>
    <w:rsid w:val="001A2B48"/>
    <w:rsid w:val="001A316A"/>
    <w:rsid w:val="001A35AE"/>
    <w:rsid w:val="001A3890"/>
    <w:rsid w:val="001A4648"/>
    <w:rsid w:val="001A62A9"/>
    <w:rsid w:val="001A66DF"/>
    <w:rsid w:val="001A6BC5"/>
    <w:rsid w:val="001A7095"/>
    <w:rsid w:val="001A7B87"/>
    <w:rsid w:val="001B0D83"/>
    <w:rsid w:val="001B1BAE"/>
    <w:rsid w:val="001B2F82"/>
    <w:rsid w:val="001B491C"/>
    <w:rsid w:val="001B5825"/>
    <w:rsid w:val="001B67EF"/>
    <w:rsid w:val="001B719C"/>
    <w:rsid w:val="001C14EE"/>
    <w:rsid w:val="001C43AF"/>
    <w:rsid w:val="001C5432"/>
    <w:rsid w:val="001C653D"/>
    <w:rsid w:val="001D120D"/>
    <w:rsid w:val="001D1ADA"/>
    <w:rsid w:val="001D2352"/>
    <w:rsid w:val="001D245E"/>
    <w:rsid w:val="001D3E65"/>
    <w:rsid w:val="001D55CE"/>
    <w:rsid w:val="001D5B3E"/>
    <w:rsid w:val="001D5EA7"/>
    <w:rsid w:val="001D69E7"/>
    <w:rsid w:val="001E1230"/>
    <w:rsid w:val="001E2754"/>
    <w:rsid w:val="001E2C39"/>
    <w:rsid w:val="001E3962"/>
    <w:rsid w:val="001E3C4A"/>
    <w:rsid w:val="001E57E0"/>
    <w:rsid w:val="001E609C"/>
    <w:rsid w:val="001E65C8"/>
    <w:rsid w:val="001E6687"/>
    <w:rsid w:val="001E668F"/>
    <w:rsid w:val="001E7A3B"/>
    <w:rsid w:val="001E7E57"/>
    <w:rsid w:val="001F0BD9"/>
    <w:rsid w:val="001F2D64"/>
    <w:rsid w:val="001F34F1"/>
    <w:rsid w:val="001F38A2"/>
    <w:rsid w:val="001F458F"/>
    <w:rsid w:val="001F66A1"/>
    <w:rsid w:val="001F73C4"/>
    <w:rsid w:val="001F7EEA"/>
    <w:rsid w:val="00200A02"/>
    <w:rsid w:val="00201E4A"/>
    <w:rsid w:val="00202E9A"/>
    <w:rsid w:val="00202F41"/>
    <w:rsid w:val="00203394"/>
    <w:rsid w:val="00203F80"/>
    <w:rsid w:val="0020658C"/>
    <w:rsid w:val="00206664"/>
    <w:rsid w:val="00206754"/>
    <w:rsid w:val="002074E1"/>
    <w:rsid w:val="002100EC"/>
    <w:rsid w:val="002109F8"/>
    <w:rsid w:val="002110D9"/>
    <w:rsid w:val="0021136E"/>
    <w:rsid w:val="00211420"/>
    <w:rsid w:val="00211563"/>
    <w:rsid w:val="00212985"/>
    <w:rsid w:val="00212BC8"/>
    <w:rsid w:val="00212D6D"/>
    <w:rsid w:val="0021361E"/>
    <w:rsid w:val="00214C21"/>
    <w:rsid w:val="002157DC"/>
    <w:rsid w:val="00216D87"/>
    <w:rsid w:val="002172D2"/>
    <w:rsid w:val="00217418"/>
    <w:rsid w:val="00217821"/>
    <w:rsid w:val="00220BB5"/>
    <w:rsid w:val="0022182A"/>
    <w:rsid w:val="0022215F"/>
    <w:rsid w:val="002227AC"/>
    <w:rsid w:val="00224B3E"/>
    <w:rsid w:val="00225505"/>
    <w:rsid w:val="002264EA"/>
    <w:rsid w:val="0022755B"/>
    <w:rsid w:val="00227807"/>
    <w:rsid w:val="002306EE"/>
    <w:rsid w:val="002316FA"/>
    <w:rsid w:val="00232BB4"/>
    <w:rsid w:val="00233176"/>
    <w:rsid w:val="00233D17"/>
    <w:rsid w:val="00234EBE"/>
    <w:rsid w:val="00235E64"/>
    <w:rsid w:val="00235FD5"/>
    <w:rsid w:val="00236B0A"/>
    <w:rsid w:val="00240410"/>
    <w:rsid w:val="0024072E"/>
    <w:rsid w:val="00240A76"/>
    <w:rsid w:val="002412A2"/>
    <w:rsid w:val="0024217B"/>
    <w:rsid w:val="00243333"/>
    <w:rsid w:val="002448E5"/>
    <w:rsid w:val="002451D3"/>
    <w:rsid w:val="00245F1B"/>
    <w:rsid w:val="002464A0"/>
    <w:rsid w:val="00246C92"/>
    <w:rsid w:val="0024701A"/>
    <w:rsid w:val="002474C6"/>
    <w:rsid w:val="00247520"/>
    <w:rsid w:val="00247E6D"/>
    <w:rsid w:val="00250D6C"/>
    <w:rsid w:val="002513F6"/>
    <w:rsid w:val="00253229"/>
    <w:rsid w:val="00254039"/>
    <w:rsid w:val="0025534E"/>
    <w:rsid w:val="00255401"/>
    <w:rsid w:val="00256837"/>
    <w:rsid w:val="00256CB8"/>
    <w:rsid w:val="00257BFC"/>
    <w:rsid w:val="0026100F"/>
    <w:rsid w:val="002627A6"/>
    <w:rsid w:val="0026371D"/>
    <w:rsid w:val="002638B4"/>
    <w:rsid w:val="0026516A"/>
    <w:rsid w:val="00265DB3"/>
    <w:rsid w:val="002661E7"/>
    <w:rsid w:val="002664CF"/>
    <w:rsid w:val="00267FFB"/>
    <w:rsid w:val="002711B8"/>
    <w:rsid w:val="00271287"/>
    <w:rsid w:val="00271CC5"/>
    <w:rsid w:val="00273E6D"/>
    <w:rsid w:val="00273F30"/>
    <w:rsid w:val="00275569"/>
    <w:rsid w:val="002774B5"/>
    <w:rsid w:val="00280991"/>
    <w:rsid w:val="00281353"/>
    <w:rsid w:val="00281C18"/>
    <w:rsid w:val="0028274C"/>
    <w:rsid w:val="00282785"/>
    <w:rsid w:val="0028299C"/>
    <w:rsid w:val="00282ACE"/>
    <w:rsid w:val="002847FF"/>
    <w:rsid w:val="002900F7"/>
    <w:rsid w:val="00291171"/>
    <w:rsid w:val="0029297F"/>
    <w:rsid w:val="002936AF"/>
    <w:rsid w:val="00294798"/>
    <w:rsid w:val="002948AB"/>
    <w:rsid w:val="002950DE"/>
    <w:rsid w:val="00295C92"/>
    <w:rsid w:val="00296164"/>
    <w:rsid w:val="0029693C"/>
    <w:rsid w:val="00296AD6"/>
    <w:rsid w:val="002A0109"/>
    <w:rsid w:val="002A0635"/>
    <w:rsid w:val="002A1070"/>
    <w:rsid w:val="002A2837"/>
    <w:rsid w:val="002A29D8"/>
    <w:rsid w:val="002A37CE"/>
    <w:rsid w:val="002A45AB"/>
    <w:rsid w:val="002A48B3"/>
    <w:rsid w:val="002A48B6"/>
    <w:rsid w:val="002A62AD"/>
    <w:rsid w:val="002A668F"/>
    <w:rsid w:val="002A6691"/>
    <w:rsid w:val="002A6F9A"/>
    <w:rsid w:val="002A7CF4"/>
    <w:rsid w:val="002B1515"/>
    <w:rsid w:val="002B4838"/>
    <w:rsid w:val="002B57FA"/>
    <w:rsid w:val="002B6654"/>
    <w:rsid w:val="002B6B99"/>
    <w:rsid w:val="002B6C7A"/>
    <w:rsid w:val="002B7835"/>
    <w:rsid w:val="002B791C"/>
    <w:rsid w:val="002C084F"/>
    <w:rsid w:val="002C11F0"/>
    <w:rsid w:val="002C11F8"/>
    <w:rsid w:val="002C1A61"/>
    <w:rsid w:val="002C1C79"/>
    <w:rsid w:val="002C21F2"/>
    <w:rsid w:val="002C22B6"/>
    <w:rsid w:val="002C2300"/>
    <w:rsid w:val="002C46D2"/>
    <w:rsid w:val="002C4BFA"/>
    <w:rsid w:val="002C5846"/>
    <w:rsid w:val="002C5D2B"/>
    <w:rsid w:val="002C6F7C"/>
    <w:rsid w:val="002C7FED"/>
    <w:rsid w:val="002D00D9"/>
    <w:rsid w:val="002D05AA"/>
    <w:rsid w:val="002D07AD"/>
    <w:rsid w:val="002D0E28"/>
    <w:rsid w:val="002D1936"/>
    <w:rsid w:val="002D2538"/>
    <w:rsid w:val="002D2CBE"/>
    <w:rsid w:val="002D3C08"/>
    <w:rsid w:val="002D48DF"/>
    <w:rsid w:val="002D49BC"/>
    <w:rsid w:val="002D5BA6"/>
    <w:rsid w:val="002D68B2"/>
    <w:rsid w:val="002D6988"/>
    <w:rsid w:val="002D73E7"/>
    <w:rsid w:val="002D7C6A"/>
    <w:rsid w:val="002E2349"/>
    <w:rsid w:val="002E23D0"/>
    <w:rsid w:val="002E278F"/>
    <w:rsid w:val="002E3136"/>
    <w:rsid w:val="002E326B"/>
    <w:rsid w:val="002E39AF"/>
    <w:rsid w:val="002E458E"/>
    <w:rsid w:val="002E6057"/>
    <w:rsid w:val="002F0C84"/>
    <w:rsid w:val="002F1535"/>
    <w:rsid w:val="002F1946"/>
    <w:rsid w:val="002F2BF9"/>
    <w:rsid w:val="002F303B"/>
    <w:rsid w:val="002F5D05"/>
    <w:rsid w:val="002F7CC0"/>
    <w:rsid w:val="003004EE"/>
    <w:rsid w:val="00300780"/>
    <w:rsid w:val="0030131E"/>
    <w:rsid w:val="00302FCF"/>
    <w:rsid w:val="003039B8"/>
    <w:rsid w:val="003044A0"/>
    <w:rsid w:val="003050A3"/>
    <w:rsid w:val="00305678"/>
    <w:rsid w:val="00311FF2"/>
    <w:rsid w:val="00313610"/>
    <w:rsid w:val="003149AA"/>
    <w:rsid w:val="00315A33"/>
    <w:rsid w:val="00316A0E"/>
    <w:rsid w:val="00316AC8"/>
    <w:rsid w:val="00316E09"/>
    <w:rsid w:val="00317021"/>
    <w:rsid w:val="00320637"/>
    <w:rsid w:val="00320B0B"/>
    <w:rsid w:val="00322628"/>
    <w:rsid w:val="00323712"/>
    <w:rsid w:val="00324564"/>
    <w:rsid w:val="0032583A"/>
    <w:rsid w:val="00325FCA"/>
    <w:rsid w:val="00326083"/>
    <w:rsid w:val="003260C6"/>
    <w:rsid w:val="003268D8"/>
    <w:rsid w:val="0033010C"/>
    <w:rsid w:val="003302A8"/>
    <w:rsid w:val="0033380C"/>
    <w:rsid w:val="00333E38"/>
    <w:rsid w:val="00334032"/>
    <w:rsid w:val="003341B0"/>
    <w:rsid w:val="003379FC"/>
    <w:rsid w:val="00337C54"/>
    <w:rsid w:val="003409BF"/>
    <w:rsid w:val="0034114C"/>
    <w:rsid w:val="00341539"/>
    <w:rsid w:val="00341B5E"/>
    <w:rsid w:val="00342111"/>
    <w:rsid w:val="00342520"/>
    <w:rsid w:val="0034275B"/>
    <w:rsid w:val="00343342"/>
    <w:rsid w:val="00343515"/>
    <w:rsid w:val="003437C4"/>
    <w:rsid w:val="00343E0D"/>
    <w:rsid w:val="00344184"/>
    <w:rsid w:val="00345A7C"/>
    <w:rsid w:val="00345CCB"/>
    <w:rsid w:val="003461ED"/>
    <w:rsid w:val="0034629B"/>
    <w:rsid w:val="0034712E"/>
    <w:rsid w:val="0035057E"/>
    <w:rsid w:val="003505A9"/>
    <w:rsid w:val="00352300"/>
    <w:rsid w:val="0035242F"/>
    <w:rsid w:val="00352833"/>
    <w:rsid w:val="00353BF5"/>
    <w:rsid w:val="00353D2D"/>
    <w:rsid w:val="003541DB"/>
    <w:rsid w:val="00354559"/>
    <w:rsid w:val="0035529B"/>
    <w:rsid w:val="00355DA9"/>
    <w:rsid w:val="00356D24"/>
    <w:rsid w:val="00356EFE"/>
    <w:rsid w:val="003611D2"/>
    <w:rsid w:val="00361968"/>
    <w:rsid w:val="00361AF2"/>
    <w:rsid w:val="00362E7E"/>
    <w:rsid w:val="003634EC"/>
    <w:rsid w:val="003637D5"/>
    <w:rsid w:val="00363D89"/>
    <w:rsid w:val="003648D5"/>
    <w:rsid w:val="00364F66"/>
    <w:rsid w:val="003657E3"/>
    <w:rsid w:val="00367349"/>
    <w:rsid w:val="00372C1E"/>
    <w:rsid w:val="003744B5"/>
    <w:rsid w:val="003746DE"/>
    <w:rsid w:val="0037711B"/>
    <w:rsid w:val="00377DE9"/>
    <w:rsid w:val="003803DB"/>
    <w:rsid w:val="00380585"/>
    <w:rsid w:val="00380DC4"/>
    <w:rsid w:val="00381542"/>
    <w:rsid w:val="003820AE"/>
    <w:rsid w:val="00382BE1"/>
    <w:rsid w:val="0038474F"/>
    <w:rsid w:val="00384BA0"/>
    <w:rsid w:val="00385052"/>
    <w:rsid w:val="003856A5"/>
    <w:rsid w:val="00386538"/>
    <w:rsid w:val="00386F8D"/>
    <w:rsid w:val="00390695"/>
    <w:rsid w:val="0039149F"/>
    <w:rsid w:val="00391563"/>
    <w:rsid w:val="00391CA2"/>
    <w:rsid w:val="00392467"/>
    <w:rsid w:val="00392711"/>
    <w:rsid w:val="00393758"/>
    <w:rsid w:val="0039393F"/>
    <w:rsid w:val="00393E0E"/>
    <w:rsid w:val="0039408D"/>
    <w:rsid w:val="003941BE"/>
    <w:rsid w:val="0039474D"/>
    <w:rsid w:val="00396132"/>
    <w:rsid w:val="003979F4"/>
    <w:rsid w:val="00397E8E"/>
    <w:rsid w:val="003A05A9"/>
    <w:rsid w:val="003A183A"/>
    <w:rsid w:val="003A1BE7"/>
    <w:rsid w:val="003A1E02"/>
    <w:rsid w:val="003A2197"/>
    <w:rsid w:val="003A2932"/>
    <w:rsid w:val="003A33D5"/>
    <w:rsid w:val="003A37A9"/>
    <w:rsid w:val="003A3955"/>
    <w:rsid w:val="003A49E4"/>
    <w:rsid w:val="003A63B7"/>
    <w:rsid w:val="003A698A"/>
    <w:rsid w:val="003A6A9E"/>
    <w:rsid w:val="003B00AD"/>
    <w:rsid w:val="003B08E7"/>
    <w:rsid w:val="003B1A9F"/>
    <w:rsid w:val="003B1B9E"/>
    <w:rsid w:val="003B464E"/>
    <w:rsid w:val="003B48CF"/>
    <w:rsid w:val="003B53A0"/>
    <w:rsid w:val="003B53F8"/>
    <w:rsid w:val="003B55A8"/>
    <w:rsid w:val="003B5BEE"/>
    <w:rsid w:val="003B6D2B"/>
    <w:rsid w:val="003B7028"/>
    <w:rsid w:val="003B7AB7"/>
    <w:rsid w:val="003B7E46"/>
    <w:rsid w:val="003C006D"/>
    <w:rsid w:val="003C0F7A"/>
    <w:rsid w:val="003C217B"/>
    <w:rsid w:val="003C249D"/>
    <w:rsid w:val="003C2664"/>
    <w:rsid w:val="003C3B53"/>
    <w:rsid w:val="003C3BFD"/>
    <w:rsid w:val="003C40BF"/>
    <w:rsid w:val="003C4329"/>
    <w:rsid w:val="003C46B0"/>
    <w:rsid w:val="003C6644"/>
    <w:rsid w:val="003C68CF"/>
    <w:rsid w:val="003C6C41"/>
    <w:rsid w:val="003C7CC2"/>
    <w:rsid w:val="003D0AFF"/>
    <w:rsid w:val="003D10E0"/>
    <w:rsid w:val="003D1AA2"/>
    <w:rsid w:val="003D3111"/>
    <w:rsid w:val="003D364D"/>
    <w:rsid w:val="003D5428"/>
    <w:rsid w:val="003D67D4"/>
    <w:rsid w:val="003D7A42"/>
    <w:rsid w:val="003D7DCE"/>
    <w:rsid w:val="003E018D"/>
    <w:rsid w:val="003E0C75"/>
    <w:rsid w:val="003E1038"/>
    <w:rsid w:val="003E1CCC"/>
    <w:rsid w:val="003E2F6E"/>
    <w:rsid w:val="003E316D"/>
    <w:rsid w:val="003E39A0"/>
    <w:rsid w:val="003F01EC"/>
    <w:rsid w:val="003F0A3F"/>
    <w:rsid w:val="003F1836"/>
    <w:rsid w:val="003F2EEA"/>
    <w:rsid w:val="003F3BA8"/>
    <w:rsid w:val="003F55BB"/>
    <w:rsid w:val="003F589E"/>
    <w:rsid w:val="003F5BD2"/>
    <w:rsid w:val="00402D4F"/>
    <w:rsid w:val="0040313B"/>
    <w:rsid w:val="00403799"/>
    <w:rsid w:val="004039C2"/>
    <w:rsid w:val="00404154"/>
    <w:rsid w:val="004047E0"/>
    <w:rsid w:val="00404FB3"/>
    <w:rsid w:val="004050C6"/>
    <w:rsid w:val="004058CD"/>
    <w:rsid w:val="0040686A"/>
    <w:rsid w:val="004073F2"/>
    <w:rsid w:val="00411AEE"/>
    <w:rsid w:val="00411E9A"/>
    <w:rsid w:val="004125EC"/>
    <w:rsid w:val="00413663"/>
    <w:rsid w:val="00413D8F"/>
    <w:rsid w:val="0041445F"/>
    <w:rsid w:val="004151A8"/>
    <w:rsid w:val="00415506"/>
    <w:rsid w:val="0041605F"/>
    <w:rsid w:val="0041669A"/>
    <w:rsid w:val="00416700"/>
    <w:rsid w:val="0041746B"/>
    <w:rsid w:val="004175A6"/>
    <w:rsid w:val="00420344"/>
    <w:rsid w:val="00421C63"/>
    <w:rsid w:val="00422AB9"/>
    <w:rsid w:val="004231B0"/>
    <w:rsid w:val="00424794"/>
    <w:rsid w:val="00424E53"/>
    <w:rsid w:val="00426DFE"/>
    <w:rsid w:val="00426FB4"/>
    <w:rsid w:val="004273D9"/>
    <w:rsid w:val="004276BE"/>
    <w:rsid w:val="00431C74"/>
    <w:rsid w:val="00432632"/>
    <w:rsid w:val="00433528"/>
    <w:rsid w:val="004338F5"/>
    <w:rsid w:val="00433B3B"/>
    <w:rsid w:val="00433BC1"/>
    <w:rsid w:val="00434727"/>
    <w:rsid w:val="00435167"/>
    <w:rsid w:val="0043648A"/>
    <w:rsid w:val="00436A7F"/>
    <w:rsid w:val="00437A15"/>
    <w:rsid w:val="00440C39"/>
    <w:rsid w:val="004423D0"/>
    <w:rsid w:val="00442F28"/>
    <w:rsid w:val="00443764"/>
    <w:rsid w:val="00443E79"/>
    <w:rsid w:val="0044400B"/>
    <w:rsid w:val="004442F5"/>
    <w:rsid w:val="00444401"/>
    <w:rsid w:val="004449FC"/>
    <w:rsid w:val="00444C72"/>
    <w:rsid w:val="00444E95"/>
    <w:rsid w:val="004456D1"/>
    <w:rsid w:val="00447F58"/>
    <w:rsid w:val="0045116A"/>
    <w:rsid w:val="00451358"/>
    <w:rsid w:val="00452F8C"/>
    <w:rsid w:val="00453348"/>
    <w:rsid w:val="00455C6B"/>
    <w:rsid w:val="00455C71"/>
    <w:rsid w:val="004565A1"/>
    <w:rsid w:val="00456AF8"/>
    <w:rsid w:val="0045702E"/>
    <w:rsid w:val="004571B6"/>
    <w:rsid w:val="004574FA"/>
    <w:rsid w:val="00457B46"/>
    <w:rsid w:val="00457C87"/>
    <w:rsid w:val="00460F05"/>
    <w:rsid w:val="00461AAE"/>
    <w:rsid w:val="00461B10"/>
    <w:rsid w:val="00461C84"/>
    <w:rsid w:val="00461DA8"/>
    <w:rsid w:val="00462E31"/>
    <w:rsid w:val="004630FD"/>
    <w:rsid w:val="004663A4"/>
    <w:rsid w:val="004673AE"/>
    <w:rsid w:val="0046766E"/>
    <w:rsid w:val="004678DB"/>
    <w:rsid w:val="004679A2"/>
    <w:rsid w:val="00471462"/>
    <w:rsid w:val="004719DC"/>
    <w:rsid w:val="00472F4F"/>
    <w:rsid w:val="00473C9C"/>
    <w:rsid w:val="00475087"/>
    <w:rsid w:val="00475759"/>
    <w:rsid w:val="00476508"/>
    <w:rsid w:val="00484278"/>
    <w:rsid w:val="00484547"/>
    <w:rsid w:val="00484A80"/>
    <w:rsid w:val="00484B57"/>
    <w:rsid w:val="00485F4D"/>
    <w:rsid w:val="00486A99"/>
    <w:rsid w:val="004872C6"/>
    <w:rsid w:val="00490974"/>
    <w:rsid w:val="00490AAC"/>
    <w:rsid w:val="00491859"/>
    <w:rsid w:val="004926D4"/>
    <w:rsid w:val="00492B7C"/>
    <w:rsid w:val="00494DAA"/>
    <w:rsid w:val="00495AE2"/>
    <w:rsid w:val="00496CCD"/>
    <w:rsid w:val="0049724D"/>
    <w:rsid w:val="004A0E2C"/>
    <w:rsid w:val="004A0F2E"/>
    <w:rsid w:val="004A1C8D"/>
    <w:rsid w:val="004A2944"/>
    <w:rsid w:val="004A2FC0"/>
    <w:rsid w:val="004A43DE"/>
    <w:rsid w:val="004A5828"/>
    <w:rsid w:val="004A6635"/>
    <w:rsid w:val="004A6BE2"/>
    <w:rsid w:val="004A74D7"/>
    <w:rsid w:val="004A778A"/>
    <w:rsid w:val="004B05E2"/>
    <w:rsid w:val="004B0FF9"/>
    <w:rsid w:val="004B1195"/>
    <w:rsid w:val="004B1994"/>
    <w:rsid w:val="004B2381"/>
    <w:rsid w:val="004B2C6A"/>
    <w:rsid w:val="004B3832"/>
    <w:rsid w:val="004B4886"/>
    <w:rsid w:val="004B4B38"/>
    <w:rsid w:val="004B4EFF"/>
    <w:rsid w:val="004B534D"/>
    <w:rsid w:val="004B6959"/>
    <w:rsid w:val="004B75FC"/>
    <w:rsid w:val="004B795D"/>
    <w:rsid w:val="004C1D70"/>
    <w:rsid w:val="004C24F0"/>
    <w:rsid w:val="004C4BD2"/>
    <w:rsid w:val="004C5F36"/>
    <w:rsid w:val="004C6336"/>
    <w:rsid w:val="004C7C3D"/>
    <w:rsid w:val="004D0054"/>
    <w:rsid w:val="004D0C9E"/>
    <w:rsid w:val="004D177E"/>
    <w:rsid w:val="004D1E18"/>
    <w:rsid w:val="004D26D2"/>
    <w:rsid w:val="004D3800"/>
    <w:rsid w:val="004D3964"/>
    <w:rsid w:val="004D3BCD"/>
    <w:rsid w:val="004D4770"/>
    <w:rsid w:val="004D5949"/>
    <w:rsid w:val="004D69EB"/>
    <w:rsid w:val="004D715B"/>
    <w:rsid w:val="004D74E2"/>
    <w:rsid w:val="004D7906"/>
    <w:rsid w:val="004E0BEC"/>
    <w:rsid w:val="004E1BE9"/>
    <w:rsid w:val="004E2745"/>
    <w:rsid w:val="004E2CA5"/>
    <w:rsid w:val="004E322D"/>
    <w:rsid w:val="004E3615"/>
    <w:rsid w:val="004E3E8A"/>
    <w:rsid w:val="004E40AF"/>
    <w:rsid w:val="004E40B9"/>
    <w:rsid w:val="004E4DF6"/>
    <w:rsid w:val="004E51D9"/>
    <w:rsid w:val="004E584A"/>
    <w:rsid w:val="004E6232"/>
    <w:rsid w:val="004E747E"/>
    <w:rsid w:val="004F078B"/>
    <w:rsid w:val="004F0AD8"/>
    <w:rsid w:val="004F265D"/>
    <w:rsid w:val="004F28FA"/>
    <w:rsid w:val="004F4B32"/>
    <w:rsid w:val="004F50BD"/>
    <w:rsid w:val="004F5129"/>
    <w:rsid w:val="004F56BE"/>
    <w:rsid w:val="004F6E9B"/>
    <w:rsid w:val="004F7A64"/>
    <w:rsid w:val="004F7BAD"/>
    <w:rsid w:val="005000E1"/>
    <w:rsid w:val="00503363"/>
    <w:rsid w:val="00503A2D"/>
    <w:rsid w:val="00503BC0"/>
    <w:rsid w:val="00503C95"/>
    <w:rsid w:val="00505C42"/>
    <w:rsid w:val="00506140"/>
    <w:rsid w:val="0050622D"/>
    <w:rsid w:val="005067E1"/>
    <w:rsid w:val="005073B5"/>
    <w:rsid w:val="005079CE"/>
    <w:rsid w:val="00510DA2"/>
    <w:rsid w:val="00511245"/>
    <w:rsid w:val="0051185B"/>
    <w:rsid w:val="00512C14"/>
    <w:rsid w:val="0051478E"/>
    <w:rsid w:val="005147C4"/>
    <w:rsid w:val="00514ACE"/>
    <w:rsid w:val="00514B14"/>
    <w:rsid w:val="00515051"/>
    <w:rsid w:val="00515970"/>
    <w:rsid w:val="0051600F"/>
    <w:rsid w:val="005166E1"/>
    <w:rsid w:val="005173C3"/>
    <w:rsid w:val="00520D88"/>
    <w:rsid w:val="0052290A"/>
    <w:rsid w:val="00523AFE"/>
    <w:rsid w:val="005246A0"/>
    <w:rsid w:val="0052477F"/>
    <w:rsid w:val="00525FA3"/>
    <w:rsid w:val="00525FFB"/>
    <w:rsid w:val="00526EF8"/>
    <w:rsid w:val="005270B3"/>
    <w:rsid w:val="005272E5"/>
    <w:rsid w:val="00527EA0"/>
    <w:rsid w:val="005311C8"/>
    <w:rsid w:val="005314D7"/>
    <w:rsid w:val="00531991"/>
    <w:rsid w:val="005347CA"/>
    <w:rsid w:val="00535BFD"/>
    <w:rsid w:val="00536C07"/>
    <w:rsid w:val="00537BA6"/>
    <w:rsid w:val="00541522"/>
    <w:rsid w:val="005421FF"/>
    <w:rsid w:val="00542ED0"/>
    <w:rsid w:val="00542F2C"/>
    <w:rsid w:val="00543791"/>
    <w:rsid w:val="005437AD"/>
    <w:rsid w:val="005454C9"/>
    <w:rsid w:val="00551A6A"/>
    <w:rsid w:val="00554B18"/>
    <w:rsid w:val="00554FBB"/>
    <w:rsid w:val="00555775"/>
    <w:rsid w:val="005567FA"/>
    <w:rsid w:val="00556BDA"/>
    <w:rsid w:val="0055757F"/>
    <w:rsid w:val="00557E62"/>
    <w:rsid w:val="00561804"/>
    <w:rsid w:val="0056197B"/>
    <w:rsid w:val="005622EB"/>
    <w:rsid w:val="00563A95"/>
    <w:rsid w:val="00564217"/>
    <w:rsid w:val="00564E14"/>
    <w:rsid w:val="00564FF7"/>
    <w:rsid w:val="00565C3A"/>
    <w:rsid w:val="005660A1"/>
    <w:rsid w:val="00567ECB"/>
    <w:rsid w:val="00567EF9"/>
    <w:rsid w:val="00570763"/>
    <w:rsid w:val="00570853"/>
    <w:rsid w:val="00571626"/>
    <w:rsid w:val="00572C59"/>
    <w:rsid w:val="00573B4C"/>
    <w:rsid w:val="00573D63"/>
    <w:rsid w:val="00574D80"/>
    <w:rsid w:val="00574E31"/>
    <w:rsid w:val="00575464"/>
    <w:rsid w:val="00575576"/>
    <w:rsid w:val="00575897"/>
    <w:rsid w:val="00575D9A"/>
    <w:rsid w:val="00576B05"/>
    <w:rsid w:val="005772B6"/>
    <w:rsid w:val="00580813"/>
    <w:rsid w:val="00580DC7"/>
    <w:rsid w:val="0058238A"/>
    <w:rsid w:val="00583453"/>
    <w:rsid w:val="00583B52"/>
    <w:rsid w:val="0058468D"/>
    <w:rsid w:val="005867B7"/>
    <w:rsid w:val="005871EA"/>
    <w:rsid w:val="0059085E"/>
    <w:rsid w:val="00590AAF"/>
    <w:rsid w:val="00591149"/>
    <w:rsid w:val="00591EB7"/>
    <w:rsid w:val="00593123"/>
    <w:rsid w:val="00594A6A"/>
    <w:rsid w:val="00594FBF"/>
    <w:rsid w:val="005951CC"/>
    <w:rsid w:val="0059533C"/>
    <w:rsid w:val="00595D13"/>
    <w:rsid w:val="00595E13"/>
    <w:rsid w:val="00596429"/>
    <w:rsid w:val="0059657A"/>
    <w:rsid w:val="005974D5"/>
    <w:rsid w:val="00597C61"/>
    <w:rsid w:val="005A02F2"/>
    <w:rsid w:val="005A11D4"/>
    <w:rsid w:val="005A1CC1"/>
    <w:rsid w:val="005A252E"/>
    <w:rsid w:val="005A26B7"/>
    <w:rsid w:val="005A28FB"/>
    <w:rsid w:val="005A4DA9"/>
    <w:rsid w:val="005A5912"/>
    <w:rsid w:val="005A5FC9"/>
    <w:rsid w:val="005B0432"/>
    <w:rsid w:val="005B1F5F"/>
    <w:rsid w:val="005B32A2"/>
    <w:rsid w:val="005B36C4"/>
    <w:rsid w:val="005B4E57"/>
    <w:rsid w:val="005B5796"/>
    <w:rsid w:val="005B593D"/>
    <w:rsid w:val="005B605D"/>
    <w:rsid w:val="005B6A72"/>
    <w:rsid w:val="005B723E"/>
    <w:rsid w:val="005B777F"/>
    <w:rsid w:val="005B78DF"/>
    <w:rsid w:val="005C064A"/>
    <w:rsid w:val="005C0957"/>
    <w:rsid w:val="005C20C8"/>
    <w:rsid w:val="005C2289"/>
    <w:rsid w:val="005C305A"/>
    <w:rsid w:val="005C3E3C"/>
    <w:rsid w:val="005C4474"/>
    <w:rsid w:val="005C6FF1"/>
    <w:rsid w:val="005C726D"/>
    <w:rsid w:val="005C7B23"/>
    <w:rsid w:val="005C7BBA"/>
    <w:rsid w:val="005C7F20"/>
    <w:rsid w:val="005D152A"/>
    <w:rsid w:val="005D22DA"/>
    <w:rsid w:val="005D3657"/>
    <w:rsid w:val="005D37DB"/>
    <w:rsid w:val="005D3D51"/>
    <w:rsid w:val="005D5350"/>
    <w:rsid w:val="005D6399"/>
    <w:rsid w:val="005E0260"/>
    <w:rsid w:val="005E032D"/>
    <w:rsid w:val="005E2AC7"/>
    <w:rsid w:val="005E418F"/>
    <w:rsid w:val="005E4B21"/>
    <w:rsid w:val="005E57F3"/>
    <w:rsid w:val="005E5D85"/>
    <w:rsid w:val="005E696A"/>
    <w:rsid w:val="005E6DC7"/>
    <w:rsid w:val="005E744C"/>
    <w:rsid w:val="005E7C25"/>
    <w:rsid w:val="005F020B"/>
    <w:rsid w:val="005F1570"/>
    <w:rsid w:val="005F2171"/>
    <w:rsid w:val="005F42EC"/>
    <w:rsid w:val="005F4BAC"/>
    <w:rsid w:val="005F5EE1"/>
    <w:rsid w:val="005F6A9B"/>
    <w:rsid w:val="00600800"/>
    <w:rsid w:val="00600984"/>
    <w:rsid w:val="00600B54"/>
    <w:rsid w:val="006010DE"/>
    <w:rsid w:val="006012FE"/>
    <w:rsid w:val="006013D5"/>
    <w:rsid w:val="00601D6C"/>
    <w:rsid w:val="00602CB9"/>
    <w:rsid w:val="006032EB"/>
    <w:rsid w:val="00603310"/>
    <w:rsid w:val="00603E0B"/>
    <w:rsid w:val="0060591C"/>
    <w:rsid w:val="00605B7F"/>
    <w:rsid w:val="00606203"/>
    <w:rsid w:val="00607F95"/>
    <w:rsid w:val="00610009"/>
    <w:rsid w:val="0061225D"/>
    <w:rsid w:val="0061320F"/>
    <w:rsid w:val="0061334B"/>
    <w:rsid w:val="006138AA"/>
    <w:rsid w:val="0061471F"/>
    <w:rsid w:val="006161B3"/>
    <w:rsid w:val="00620B67"/>
    <w:rsid w:val="00622215"/>
    <w:rsid w:val="006230A0"/>
    <w:rsid w:val="0062421F"/>
    <w:rsid w:val="00624BCA"/>
    <w:rsid w:val="00624C30"/>
    <w:rsid w:val="006251C0"/>
    <w:rsid w:val="0062683A"/>
    <w:rsid w:val="00627045"/>
    <w:rsid w:val="006279D2"/>
    <w:rsid w:val="006317A3"/>
    <w:rsid w:val="00635C35"/>
    <w:rsid w:val="006368DF"/>
    <w:rsid w:val="00636A0A"/>
    <w:rsid w:val="006402CB"/>
    <w:rsid w:val="006426E6"/>
    <w:rsid w:val="00642E47"/>
    <w:rsid w:val="00644145"/>
    <w:rsid w:val="00645D6C"/>
    <w:rsid w:val="006461B4"/>
    <w:rsid w:val="006474C4"/>
    <w:rsid w:val="0064793C"/>
    <w:rsid w:val="006504AC"/>
    <w:rsid w:val="0065097E"/>
    <w:rsid w:val="00652DEA"/>
    <w:rsid w:val="00652EFA"/>
    <w:rsid w:val="00653F4C"/>
    <w:rsid w:val="00654A53"/>
    <w:rsid w:val="00654C5E"/>
    <w:rsid w:val="006569C7"/>
    <w:rsid w:val="00656F8F"/>
    <w:rsid w:val="00656FC5"/>
    <w:rsid w:val="0065783B"/>
    <w:rsid w:val="00660B7B"/>
    <w:rsid w:val="00661A28"/>
    <w:rsid w:val="0066280B"/>
    <w:rsid w:val="00664452"/>
    <w:rsid w:val="00665604"/>
    <w:rsid w:val="00665659"/>
    <w:rsid w:val="006666C9"/>
    <w:rsid w:val="00666BA6"/>
    <w:rsid w:val="006670BC"/>
    <w:rsid w:val="006670F1"/>
    <w:rsid w:val="00667B60"/>
    <w:rsid w:val="006702F0"/>
    <w:rsid w:val="0067035B"/>
    <w:rsid w:val="00670F69"/>
    <w:rsid w:val="00671B90"/>
    <w:rsid w:val="0067202C"/>
    <w:rsid w:val="00674404"/>
    <w:rsid w:val="00674D5C"/>
    <w:rsid w:val="006751C8"/>
    <w:rsid w:val="006751EF"/>
    <w:rsid w:val="00676C8A"/>
    <w:rsid w:val="0068007D"/>
    <w:rsid w:val="00680CCB"/>
    <w:rsid w:val="006814C9"/>
    <w:rsid w:val="00682973"/>
    <w:rsid w:val="00682DD0"/>
    <w:rsid w:val="00684073"/>
    <w:rsid w:val="0068453A"/>
    <w:rsid w:val="0068469D"/>
    <w:rsid w:val="0068564B"/>
    <w:rsid w:val="00686F44"/>
    <w:rsid w:val="00687A83"/>
    <w:rsid w:val="00687D9E"/>
    <w:rsid w:val="00687F22"/>
    <w:rsid w:val="00692ACB"/>
    <w:rsid w:val="00692E55"/>
    <w:rsid w:val="0069427B"/>
    <w:rsid w:val="00694841"/>
    <w:rsid w:val="00694A5D"/>
    <w:rsid w:val="00694F7C"/>
    <w:rsid w:val="00695AE3"/>
    <w:rsid w:val="00696FFB"/>
    <w:rsid w:val="006974DA"/>
    <w:rsid w:val="00697F28"/>
    <w:rsid w:val="006A0634"/>
    <w:rsid w:val="006A0AAA"/>
    <w:rsid w:val="006A18AC"/>
    <w:rsid w:val="006A3FA3"/>
    <w:rsid w:val="006A4A75"/>
    <w:rsid w:val="006A4A7C"/>
    <w:rsid w:val="006A4E78"/>
    <w:rsid w:val="006A535D"/>
    <w:rsid w:val="006A53D1"/>
    <w:rsid w:val="006A5CCC"/>
    <w:rsid w:val="006A61E3"/>
    <w:rsid w:val="006A78A3"/>
    <w:rsid w:val="006B0D41"/>
    <w:rsid w:val="006B1A2D"/>
    <w:rsid w:val="006B20CB"/>
    <w:rsid w:val="006B2B9A"/>
    <w:rsid w:val="006B31B0"/>
    <w:rsid w:val="006B4590"/>
    <w:rsid w:val="006B4744"/>
    <w:rsid w:val="006B5522"/>
    <w:rsid w:val="006B5656"/>
    <w:rsid w:val="006B6207"/>
    <w:rsid w:val="006C1325"/>
    <w:rsid w:val="006C28A4"/>
    <w:rsid w:val="006C35D8"/>
    <w:rsid w:val="006C46A5"/>
    <w:rsid w:val="006C54F0"/>
    <w:rsid w:val="006C68F9"/>
    <w:rsid w:val="006C6E82"/>
    <w:rsid w:val="006C6F1F"/>
    <w:rsid w:val="006C6F67"/>
    <w:rsid w:val="006C78DA"/>
    <w:rsid w:val="006C7F08"/>
    <w:rsid w:val="006D0C7D"/>
    <w:rsid w:val="006D1B4F"/>
    <w:rsid w:val="006D20DC"/>
    <w:rsid w:val="006D237F"/>
    <w:rsid w:val="006D3DC2"/>
    <w:rsid w:val="006D4AD7"/>
    <w:rsid w:val="006D4EEC"/>
    <w:rsid w:val="006D500E"/>
    <w:rsid w:val="006D58D3"/>
    <w:rsid w:val="006D69DF"/>
    <w:rsid w:val="006D70F1"/>
    <w:rsid w:val="006E01E2"/>
    <w:rsid w:val="006E0370"/>
    <w:rsid w:val="006E0714"/>
    <w:rsid w:val="006E0D6E"/>
    <w:rsid w:val="006E0FC5"/>
    <w:rsid w:val="006E1B87"/>
    <w:rsid w:val="006E1F91"/>
    <w:rsid w:val="006E3CDF"/>
    <w:rsid w:val="006E3EDB"/>
    <w:rsid w:val="006E4F5F"/>
    <w:rsid w:val="006E500E"/>
    <w:rsid w:val="006F0076"/>
    <w:rsid w:val="006F04CC"/>
    <w:rsid w:val="006F0699"/>
    <w:rsid w:val="006F1E6D"/>
    <w:rsid w:val="006F1F93"/>
    <w:rsid w:val="006F2151"/>
    <w:rsid w:val="006F2279"/>
    <w:rsid w:val="006F2677"/>
    <w:rsid w:val="006F3295"/>
    <w:rsid w:val="006F41BA"/>
    <w:rsid w:val="006F46B5"/>
    <w:rsid w:val="006F4872"/>
    <w:rsid w:val="006F54F2"/>
    <w:rsid w:val="006F6ACB"/>
    <w:rsid w:val="0070030D"/>
    <w:rsid w:val="00700C58"/>
    <w:rsid w:val="007014CF"/>
    <w:rsid w:val="00703B28"/>
    <w:rsid w:val="00703EBA"/>
    <w:rsid w:val="00705500"/>
    <w:rsid w:val="007070FF"/>
    <w:rsid w:val="007072F8"/>
    <w:rsid w:val="00707F8B"/>
    <w:rsid w:val="0071018D"/>
    <w:rsid w:val="0071061D"/>
    <w:rsid w:val="00710A34"/>
    <w:rsid w:val="00712A5B"/>
    <w:rsid w:val="00712DFE"/>
    <w:rsid w:val="007136C6"/>
    <w:rsid w:val="007138C3"/>
    <w:rsid w:val="00714AE4"/>
    <w:rsid w:val="00714C6F"/>
    <w:rsid w:val="007216B6"/>
    <w:rsid w:val="00721AD4"/>
    <w:rsid w:val="00723683"/>
    <w:rsid w:val="00723EEA"/>
    <w:rsid w:val="00724DBF"/>
    <w:rsid w:val="00725342"/>
    <w:rsid w:val="0072556B"/>
    <w:rsid w:val="007261CA"/>
    <w:rsid w:val="00726B62"/>
    <w:rsid w:val="00727501"/>
    <w:rsid w:val="00727D87"/>
    <w:rsid w:val="00730B25"/>
    <w:rsid w:val="00730D5C"/>
    <w:rsid w:val="00731D10"/>
    <w:rsid w:val="007326E5"/>
    <w:rsid w:val="00732752"/>
    <w:rsid w:val="0073315C"/>
    <w:rsid w:val="007335DF"/>
    <w:rsid w:val="007352EC"/>
    <w:rsid w:val="00737120"/>
    <w:rsid w:val="00737E5A"/>
    <w:rsid w:val="00737F43"/>
    <w:rsid w:val="00741F1D"/>
    <w:rsid w:val="0074308C"/>
    <w:rsid w:val="00745869"/>
    <w:rsid w:val="00745F9D"/>
    <w:rsid w:val="00746587"/>
    <w:rsid w:val="0074663B"/>
    <w:rsid w:val="00746DCB"/>
    <w:rsid w:val="00747473"/>
    <w:rsid w:val="00747B61"/>
    <w:rsid w:val="00750550"/>
    <w:rsid w:val="00751246"/>
    <w:rsid w:val="00753260"/>
    <w:rsid w:val="00755A94"/>
    <w:rsid w:val="007564D5"/>
    <w:rsid w:val="00756821"/>
    <w:rsid w:val="00756BD2"/>
    <w:rsid w:val="00757478"/>
    <w:rsid w:val="007575FB"/>
    <w:rsid w:val="007602FF"/>
    <w:rsid w:val="007605F9"/>
    <w:rsid w:val="0076267B"/>
    <w:rsid w:val="00763821"/>
    <w:rsid w:val="00763955"/>
    <w:rsid w:val="00763C36"/>
    <w:rsid w:val="007643B8"/>
    <w:rsid w:val="007648D5"/>
    <w:rsid w:val="00765ECF"/>
    <w:rsid w:val="00767F4E"/>
    <w:rsid w:val="0077008A"/>
    <w:rsid w:val="007711D2"/>
    <w:rsid w:val="00771534"/>
    <w:rsid w:val="00771665"/>
    <w:rsid w:val="007732F9"/>
    <w:rsid w:val="00773C13"/>
    <w:rsid w:val="007741FC"/>
    <w:rsid w:val="0077462D"/>
    <w:rsid w:val="0077498E"/>
    <w:rsid w:val="0077533C"/>
    <w:rsid w:val="00775599"/>
    <w:rsid w:val="007755DC"/>
    <w:rsid w:val="00776104"/>
    <w:rsid w:val="00777171"/>
    <w:rsid w:val="00777323"/>
    <w:rsid w:val="007778BD"/>
    <w:rsid w:val="00777CBE"/>
    <w:rsid w:val="00780B90"/>
    <w:rsid w:val="007815AB"/>
    <w:rsid w:val="0078221E"/>
    <w:rsid w:val="00782933"/>
    <w:rsid w:val="007832D2"/>
    <w:rsid w:val="00783335"/>
    <w:rsid w:val="007866DC"/>
    <w:rsid w:val="00787485"/>
    <w:rsid w:val="00787EF2"/>
    <w:rsid w:val="00791FE4"/>
    <w:rsid w:val="00792939"/>
    <w:rsid w:val="00792B6D"/>
    <w:rsid w:val="007930C9"/>
    <w:rsid w:val="00793AE4"/>
    <w:rsid w:val="007940F1"/>
    <w:rsid w:val="007946C7"/>
    <w:rsid w:val="007949F2"/>
    <w:rsid w:val="00794BCA"/>
    <w:rsid w:val="0079542D"/>
    <w:rsid w:val="00796424"/>
    <w:rsid w:val="0079654A"/>
    <w:rsid w:val="00796A5C"/>
    <w:rsid w:val="00796E94"/>
    <w:rsid w:val="007A0962"/>
    <w:rsid w:val="007A118F"/>
    <w:rsid w:val="007A1AB2"/>
    <w:rsid w:val="007A46A1"/>
    <w:rsid w:val="007A4C9B"/>
    <w:rsid w:val="007A6118"/>
    <w:rsid w:val="007A6428"/>
    <w:rsid w:val="007A67C3"/>
    <w:rsid w:val="007A744F"/>
    <w:rsid w:val="007B0EF3"/>
    <w:rsid w:val="007B28BC"/>
    <w:rsid w:val="007B2B54"/>
    <w:rsid w:val="007B3963"/>
    <w:rsid w:val="007B47A9"/>
    <w:rsid w:val="007B5169"/>
    <w:rsid w:val="007B53E2"/>
    <w:rsid w:val="007B5A60"/>
    <w:rsid w:val="007B60CB"/>
    <w:rsid w:val="007B6EAA"/>
    <w:rsid w:val="007C036D"/>
    <w:rsid w:val="007C090A"/>
    <w:rsid w:val="007C093A"/>
    <w:rsid w:val="007C0DE6"/>
    <w:rsid w:val="007C165C"/>
    <w:rsid w:val="007C1EC2"/>
    <w:rsid w:val="007C20D5"/>
    <w:rsid w:val="007C290D"/>
    <w:rsid w:val="007C3D29"/>
    <w:rsid w:val="007C4551"/>
    <w:rsid w:val="007C59B0"/>
    <w:rsid w:val="007C5F0C"/>
    <w:rsid w:val="007C637B"/>
    <w:rsid w:val="007C7846"/>
    <w:rsid w:val="007D0303"/>
    <w:rsid w:val="007D0F8B"/>
    <w:rsid w:val="007D1014"/>
    <w:rsid w:val="007D4F20"/>
    <w:rsid w:val="007E0395"/>
    <w:rsid w:val="007E25FD"/>
    <w:rsid w:val="007E3D0E"/>
    <w:rsid w:val="007E4CC1"/>
    <w:rsid w:val="007E570F"/>
    <w:rsid w:val="007E5FFA"/>
    <w:rsid w:val="007E6A12"/>
    <w:rsid w:val="007E6CF1"/>
    <w:rsid w:val="007E79EA"/>
    <w:rsid w:val="007F06E7"/>
    <w:rsid w:val="007F0861"/>
    <w:rsid w:val="007F0A98"/>
    <w:rsid w:val="007F0CDA"/>
    <w:rsid w:val="007F0EF5"/>
    <w:rsid w:val="007F15E3"/>
    <w:rsid w:val="007F1A4C"/>
    <w:rsid w:val="007F297F"/>
    <w:rsid w:val="007F312A"/>
    <w:rsid w:val="007F342F"/>
    <w:rsid w:val="007F408A"/>
    <w:rsid w:val="007F45DF"/>
    <w:rsid w:val="007F4BEE"/>
    <w:rsid w:val="007F4E0A"/>
    <w:rsid w:val="007F4F2A"/>
    <w:rsid w:val="007F57A1"/>
    <w:rsid w:val="007F65CC"/>
    <w:rsid w:val="007F7189"/>
    <w:rsid w:val="007F7239"/>
    <w:rsid w:val="007F73A5"/>
    <w:rsid w:val="007F7C12"/>
    <w:rsid w:val="007F7F1B"/>
    <w:rsid w:val="00800152"/>
    <w:rsid w:val="00802B26"/>
    <w:rsid w:val="00802D8D"/>
    <w:rsid w:val="00803F0B"/>
    <w:rsid w:val="00803FA4"/>
    <w:rsid w:val="00804FA2"/>
    <w:rsid w:val="00805DCA"/>
    <w:rsid w:val="0080606A"/>
    <w:rsid w:val="0080643F"/>
    <w:rsid w:val="00806831"/>
    <w:rsid w:val="00806B09"/>
    <w:rsid w:val="008071D5"/>
    <w:rsid w:val="00807A74"/>
    <w:rsid w:val="008111B0"/>
    <w:rsid w:val="00813855"/>
    <w:rsid w:val="00814D22"/>
    <w:rsid w:val="008153FE"/>
    <w:rsid w:val="00817DAB"/>
    <w:rsid w:val="00817DBE"/>
    <w:rsid w:val="0082135E"/>
    <w:rsid w:val="0082187D"/>
    <w:rsid w:val="0082284E"/>
    <w:rsid w:val="00823AE1"/>
    <w:rsid w:val="00825272"/>
    <w:rsid w:val="0082622D"/>
    <w:rsid w:val="008266A0"/>
    <w:rsid w:val="00826C7C"/>
    <w:rsid w:val="008305AA"/>
    <w:rsid w:val="00830FC2"/>
    <w:rsid w:val="00831AF0"/>
    <w:rsid w:val="00831F74"/>
    <w:rsid w:val="008320DF"/>
    <w:rsid w:val="00832F56"/>
    <w:rsid w:val="008330B9"/>
    <w:rsid w:val="00833B57"/>
    <w:rsid w:val="00834904"/>
    <w:rsid w:val="0083623A"/>
    <w:rsid w:val="00837CE8"/>
    <w:rsid w:val="00837E10"/>
    <w:rsid w:val="00840548"/>
    <w:rsid w:val="008408C8"/>
    <w:rsid w:val="00840ECD"/>
    <w:rsid w:val="00841F07"/>
    <w:rsid w:val="00842399"/>
    <w:rsid w:val="00842477"/>
    <w:rsid w:val="008424AB"/>
    <w:rsid w:val="00842634"/>
    <w:rsid w:val="00842A0A"/>
    <w:rsid w:val="00842B56"/>
    <w:rsid w:val="008439C5"/>
    <w:rsid w:val="00844490"/>
    <w:rsid w:val="00846A8E"/>
    <w:rsid w:val="00846FF9"/>
    <w:rsid w:val="008474BF"/>
    <w:rsid w:val="00850302"/>
    <w:rsid w:val="00850ECE"/>
    <w:rsid w:val="00851644"/>
    <w:rsid w:val="0085327A"/>
    <w:rsid w:val="0085340D"/>
    <w:rsid w:val="00853EBC"/>
    <w:rsid w:val="0085554E"/>
    <w:rsid w:val="00856066"/>
    <w:rsid w:val="00856235"/>
    <w:rsid w:val="00856823"/>
    <w:rsid w:val="008571F9"/>
    <w:rsid w:val="008603F2"/>
    <w:rsid w:val="00860F86"/>
    <w:rsid w:val="00861438"/>
    <w:rsid w:val="008615C8"/>
    <w:rsid w:val="00861C98"/>
    <w:rsid w:val="0086267D"/>
    <w:rsid w:val="008629C6"/>
    <w:rsid w:val="00863BE3"/>
    <w:rsid w:val="00866B5C"/>
    <w:rsid w:val="00866FE0"/>
    <w:rsid w:val="00870B50"/>
    <w:rsid w:val="00870C76"/>
    <w:rsid w:val="00870D32"/>
    <w:rsid w:val="00871986"/>
    <w:rsid w:val="00871992"/>
    <w:rsid w:val="00871CF1"/>
    <w:rsid w:val="0087314C"/>
    <w:rsid w:val="00873B00"/>
    <w:rsid w:val="00875A11"/>
    <w:rsid w:val="00877174"/>
    <w:rsid w:val="00883039"/>
    <w:rsid w:val="00884CBE"/>
    <w:rsid w:val="00884DB9"/>
    <w:rsid w:val="0088656F"/>
    <w:rsid w:val="00886B04"/>
    <w:rsid w:val="00890258"/>
    <w:rsid w:val="00890D70"/>
    <w:rsid w:val="0089147D"/>
    <w:rsid w:val="0089292A"/>
    <w:rsid w:val="00893231"/>
    <w:rsid w:val="0089487E"/>
    <w:rsid w:val="0089556A"/>
    <w:rsid w:val="00895ADF"/>
    <w:rsid w:val="008966CE"/>
    <w:rsid w:val="00896A56"/>
    <w:rsid w:val="00897325"/>
    <w:rsid w:val="00897662"/>
    <w:rsid w:val="00897B05"/>
    <w:rsid w:val="008A0B92"/>
    <w:rsid w:val="008A1358"/>
    <w:rsid w:val="008A166D"/>
    <w:rsid w:val="008A2593"/>
    <w:rsid w:val="008A303D"/>
    <w:rsid w:val="008A3397"/>
    <w:rsid w:val="008A4962"/>
    <w:rsid w:val="008A4A3A"/>
    <w:rsid w:val="008A5621"/>
    <w:rsid w:val="008A5D7A"/>
    <w:rsid w:val="008A7D4C"/>
    <w:rsid w:val="008A7EF4"/>
    <w:rsid w:val="008B0878"/>
    <w:rsid w:val="008B1BF8"/>
    <w:rsid w:val="008B335D"/>
    <w:rsid w:val="008B350D"/>
    <w:rsid w:val="008B40CC"/>
    <w:rsid w:val="008B421B"/>
    <w:rsid w:val="008B4747"/>
    <w:rsid w:val="008B6340"/>
    <w:rsid w:val="008B6DB6"/>
    <w:rsid w:val="008B7F08"/>
    <w:rsid w:val="008C024D"/>
    <w:rsid w:val="008C1337"/>
    <w:rsid w:val="008C199E"/>
    <w:rsid w:val="008C1F45"/>
    <w:rsid w:val="008C2C5A"/>
    <w:rsid w:val="008C394A"/>
    <w:rsid w:val="008C3964"/>
    <w:rsid w:val="008C4416"/>
    <w:rsid w:val="008C45AC"/>
    <w:rsid w:val="008C4D85"/>
    <w:rsid w:val="008C4EE5"/>
    <w:rsid w:val="008C550A"/>
    <w:rsid w:val="008C7196"/>
    <w:rsid w:val="008C7627"/>
    <w:rsid w:val="008C7FD9"/>
    <w:rsid w:val="008D1BF1"/>
    <w:rsid w:val="008D1CA5"/>
    <w:rsid w:val="008D394B"/>
    <w:rsid w:val="008D5B56"/>
    <w:rsid w:val="008D69D7"/>
    <w:rsid w:val="008D7C8A"/>
    <w:rsid w:val="008D7DE3"/>
    <w:rsid w:val="008E1875"/>
    <w:rsid w:val="008E1879"/>
    <w:rsid w:val="008E18DA"/>
    <w:rsid w:val="008E2B25"/>
    <w:rsid w:val="008E30C0"/>
    <w:rsid w:val="008E3C13"/>
    <w:rsid w:val="008E3F87"/>
    <w:rsid w:val="008E4116"/>
    <w:rsid w:val="008E41AA"/>
    <w:rsid w:val="008E4E13"/>
    <w:rsid w:val="008E74D5"/>
    <w:rsid w:val="008E7661"/>
    <w:rsid w:val="008E76D7"/>
    <w:rsid w:val="008E7CC5"/>
    <w:rsid w:val="008E7F84"/>
    <w:rsid w:val="008F0B7C"/>
    <w:rsid w:val="008F1B12"/>
    <w:rsid w:val="008F271F"/>
    <w:rsid w:val="008F28CA"/>
    <w:rsid w:val="008F3190"/>
    <w:rsid w:val="008F335E"/>
    <w:rsid w:val="008F47DE"/>
    <w:rsid w:val="008F5380"/>
    <w:rsid w:val="008F61AE"/>
    <w:rsid w:val="008F622C"/>
    <w:rsid w:val="008F7D32"/>
    <w:rsid w:val="00900441"/>
    <w:rsid w:val="00900A6F"/>
    <w:rsid w:val="009015DF"/>
    <w:rsid w:val="00902746"/>
    <w:rsid w:val="009027DC"/>
    <w:rsid w:val="00905CB6"/>
    <w:rsid w:val="00906EE7"/>
    <w:rsid w:val="00907BD3"/>
    <w:rsid w:val="00907FF0"/>
    <w:rsid w:val="0091095B"/>
    <w:rsid w:val="009114E0"/>
    <w:rsid w:val="0091244A"/>
    <w:rsid w:val="00912B8C"/>
    <w:rsid w:val="00915392"/>
    <w:rsid w:val="00915419"/>
    <w:rsid w:val="00915C2E"/>
    <w:rsid w:val="009171B9"/>
    <w:rsid w:val="00920343"/>
    <w:rsid w:val="009204E1"/>
    <w:rsid w:val="00920CE3"/>
    <w:rsid w:val="00921600"/>
    <w:rsid w:val="00921853"/>
    <w:rsid w:val="0092190D"/>
    <w:rsid w:val="00924418"/>
    <w:rsid w:val="0092459D"/>
    <w:rsid w:val="009245AB"/>
    <w:rsid w:val="00924626"/>
    <w:rsid w:val="00925505"/>
    <w:rsid w:val="00925A05"/>
    <w:rsid w:val="00925A7A"/>
    <w:rsid w:val="009262D7"/>
    <w:rsid w:val="009270BC"/>
    <w:rsid w:val="0092724B"/>
    <w:rsid w:val="0092756C"/>
    <w:rsid w:val="0093003A"/>
    <w:rsid w:val="00930938"/>
    <w:rsid w:val="00930ED7"/>
    <w:rsid w:val="0093135F"/>
    <w:rsid w:val="009316F7"/>
    <w:rsid w:val="00931F61"/>
    <w:rsid w:val="00932488"/>
    <w:rsid w:val="00932A88"/>
    <w:rsid w:val="009340A9"/>
    <w:rsid w:val="00934B39"/>
    <w:rsid w:val="00935340"/>
    <w:rsid w:val="00935367"/>
    <w:rsid w:val="00935FAA"/>
    <w:rsid w:val="0094055D"/>
    <w:rsid w:val="00940799"/>
    <w:rsid w:val="009420B1"/>
    <w:rsid w:val="00942470"/>
    <w:rsid w:val="00942D14"/>
    <w:rsid w:val="00942F6D"/>
    <w:rsid w:val="00942FDB"/>
    <w:rsid w:val="00943A0A"/>
    <w:rsid w:val="0094457E"/>
    <w:rsid w:val="009449CD"/>
    <w:rsid w:val="00947104"/>
    <w:rsid w:val="009476AB"/>
    <w:rsid w:val="009506F9"/>
    <w:rsid w:val="00950C34"/>
    <w:rsid w:val="00951309"/>
    <w:rsid w:val="00951FF0"/>
    <w:rsid w:val="00952E9C"/>
    <w:rsid w:val="00953519"/>
    <w:rsid w:val="00953FD6"/>
    <w:rsid w:val="009543C3"/>
    <w:rsid w:val="009546D1"/>
    <w:rsid w:val="00955946"/>
    <w:rsid w:val="009564EA"/>
    <w:rsid w:val="009572C4"/>
    <w:rsid w:val="009573FF"/>
    <w:rsid w:val="0096005B"/>
    <w:rsid w:val="00960257"/>
    <w:rsid w:val="009608AC"/>
    <w:rsid w:val="00960A7A"/>
    <w:rsid w:val="00961867"/>
    <w:rsid w:val="00961B05"/>
    <w:rsid w:val="00961B72"/>
    <w:rsid w:val="009627FC"/>
    <w:rsid w:val="00962DC3"/>
    <w:rsid w:val="009660EF"/>
    <w:rsid w:val="00967710"/>
    <w:rsid w:val="00967A45"/>
    <w:rsid w:val="00970242"/>
    <w:rsid w:val="00971032"/>
    <w:rsid w:val="00971759"/>
    <w:rsid w:val="009718CE"/>
    <w:rsid w:val="00972987"/>
    <w:rsid w:val="00972DA4"/>
    <w:rsid w:val="0097387C"/>
    <w:rsid w:val="00973D00"/>
    <w:rsid w:val="009748B9"/>
    <w:rsid w:val="009749E8"/>
    <w:rsid w:val="00975E02"/>
    <w:rsid w:val="0097610F"/>
    <w:rsid w:val="009768D5"/>
    <w:rsid w:val="0098125B"/>
    <w:rsid w:val="0098149B"/>
    <w:rsid w:val="00981A11"/>
    <w:rsid w:val="00984F63"/>
    <w:rsid w:val="009857B3"/>
    <w:rsid w:val="00985A4C"/>
    <w:rsid w:val="009874C4"/>
    <w:rsid w:val="00990643"/>
    <w:rsid w:val="0099146D"/>
    <w:rsid w:val="00991A7A"/>
    <w:rsid w:val="009920E9"/>
    <w:rsid w:val="009921B4"/>
    <w:rsid w:val="0099353F"/>
    <w:rsid w:val="0099355A"/>
    <w:rsid w:val="00993E30"/>
    <w:rsid w:val="009947B4"/>
    <w:rsid w:val="00994DAF"/>
    <w:rsid w:val="0099662B"/>
    <w:rsid w:val="009976BC"/>
    <w:rsid w:val="00997A0A"/>
    <w:rsid w:val="00997BE8"/>
    <w:rsid w:val="00997D5E"/>
    <w:rsid w:val="009A2A75"/>
    <w:rsid w:val="009A3966"/>
    <w:rsid w:val="009A3A4A"/>
    <w:rsid w:val="009A4BFD"/>
    <w:rsid w:val="009A507A"/>
    <w:rsid w:val="009A62B9"/>
    <w:rsid w:val="009A6D3B"/>
    <w:rsid w:val="009A74E3"/>
    <w:rsid w:val="009B0E12"/>
    <w:rsid w:val="009B0EAB"/>
    <w:rsid w:val="009B1E27"/>
    <w:rsid w:val="009B3B20"/>
    <w:rsid w:val="009B453F"/>
    <w:rsid w:val="009B5017"/>
    <w:rsid w:val="009B5CF3"/>
    <w:rsid w:val="009B5E1D"/>
    <w:rsid w:val="009B6306"/>
    <w:rsid w:val="009B7BB0"/>
    <w:rsid w:val="009C002B"/>
    <w:rsid w:val="009C06B3"/>
    <w:rsid w:val="009C16DB"/>
    <w:rsid w:val="009C4098"/>
    <w:rsid w:val="009C47A8"/>
    <w:rsid w:val="009C4D6D"/>
    <w:rsid w:val="009C6223"/>
    <w:rsid w:val="009C6630"/>
    <w:rsid w:val="009C712B"/>
    <w:rsid w:val="009D030E"/>
    <w:rsid w:val="009D0886"/>
    <w:rsid w:val="009D0F72"/>
    <w:rsid w:val="009D1364"/>
    <w:rsid w:val="009D20B9"/>
    <w:rsid w:val="009D2DD5"/>
    <w:rsid w:val="009D2DF7"/>
    <w:rsid w:val="009D4196"/>
    <w:rsid w:val="009D44AE"/>
    <w:rsid w:val="009D5004"/>
    <w:rsid w:val="009D5C3D"/>
    <w:rsid w:val="009D683F"/>
    <w:rsid w:val="009D72D6"/>
    <w:rsid w:val="009D7AFE"/>
    <w:rsid w:val="009D7CF1"/>
    <w:rsid w:val="009E14A9"/>
    <w:rsid w:val="009E2AA5"/>
    <w:rsid w:val="009E42B4"/>
    <w:rsid w:val="009E4438"/>
    <w:rsid w:val="009E580E"/>
    <w:rsid w:val="009E58C3"/>
    <w:rsid w:val="009F0B69"/>
    <w:rsid w:val="009F1080"/>
    <w:rsid w:val="009F1530"/>
    <w:rsid w:val="009F1F55"/>
    <w:rsid w:val="009F20F0"/>
    <w:rsid w:val="009F25B8"/>
    <w:rsid w:val="009F2BCD"/>
    <w:rsid w:val="009F2F32"/>
    <w:rsid w:val="009F307A"/>
    <w:rsid w:val="009F46C4"/>
    <w:rsid w:val="009F5992"/>
    <w:rsid w:val="009F5D4A"/>
    <w:rsid w:val="009F7B93"/>
    <w:rsid w:val="00A010CA"/>
    <w:rsid w:val="00A0123D"/>
    <w:rsid w:val="00A018E3"/>
    <w:rsid w:val="00A0193C"/>
    <w:rsid w:val="00A02D79"/>
    <w:rsid w:val="00A03F8D"/>
    <w:rsid w:val="00A05C4E"/>
    <w:rsid w:val="00A067A1"/>
    <w:rsid w:val="00A06B07"/>
    <w:rsid w:val="00A07E5C"/>
    <w:rsid w:val="00A1150D"/>
    <w:rsid w:val="00A118C7"/>
    <w:rsid w:val="00A151F8"/>
    <w:rsid w:val="00A15803"/>
    <w:rsid w:val="00A167C8"/>
    <w:rsid w:val="00A17BA4"/>
    <w:rsid w:val="00A17D2C"/>
    <w:rsid w:val="00A20842"/>
    <w:rsid w:val="00A21108"/>
    <w:rsid w:val="00A21539"/>
    <w:rsid w:val="00A229E2"/>
    <w:rsid w:val="00A23006"/>
    <w:rsid w:val="00A23091"/>
    <w:rsid w:val="00A248B6"/>
    <w:rsid w:val="00A25BDA"/>
    <w:rsid w:val="00A25C8D"/>
    <w:rsid w:val="00A261BD"/>
    <w:rsid w:val="00A2762D"/>
    <w:rsid w:val="00A3078A"/>
    <w:rsid w:val="00A31932"/>
    <w:rsid w:val="00A31CF8"/>
    <w:rsid w:val="00A3252E"/>
    <w:rsid w:val="00A3322E"/>
    <w:rsid w:val="00A3522F"/>
    <w:rsid w:val="00A3525A"/>
    <w:rsid w:val="00A35DAF"/>
    <w:rsid w:val="00A3632C"/>
    <w:rsid w:val="00A364E6"/>
    <w:rsid w:val="00A372BE"/>
    <w:rsid w:val="00A40CD8"/>
    <w:rsid w:val="00A411E3"/>
    <w:rsid w:val="00A41DD6"/>
    <w:rsid w:val="00A41FDB"/>
    <w:rsid w:val="00A43662"/>
    <w:rsid w:val="00A437F4"/>
    <w:rsid w:val="00A44210"/>
    <w:rsid w:val="00A45DEC"/>
    <w:rsid w:val="00A465D8"/>
    <w:rsid w:val="00A50A65"/>
    <w:rsid w:val="00A5248C"/>
    <w:rsid w:val="00A52813"/>
    <w:rsid w:val="00A54A52"/>
    <w:rsid w:val="00A55759"/>
    <w:rsid w:val="00A5605E"/>
    <w:rsid w:val="00A57246"/>
    <w:rsid w:val="00A577D1"/>
    <w:rsid w:val="00A60782"/>
    <w:rsid w:val="00A60950"/>
    <w:rsid w:val="00A622F6"/>
    <w:rsid w:val="00A63EE2"/>
    <w:rsid w:val="00A6431B"/>
    <w:rsid w:val="00A660A5"/>
    <w:rsid w:val="00A66DD9"/>
    <w:rsid w:val="00A670B0"/>
    <w:rsid w:val="00A70696"/>
    <w:rsid w:val="00A71D83"/>
    <w:rsid w:val="00A71F94"/>
    <w:rsid w:val="00A72545"/>
    <w:rsid w:val="00A725CE"/>
    <w:rsid w:val="00A72ADE"/>
    <w:rsid w:val="00A72B6A"/>
    <w:rsid w:val="00A72CDE"/>
    <w:rsid w:val="00A7436B"/>
    <w:rsid w:val="00A746E1"/>
    <w:rsid w:val="00A74A54"/>
    <w:rsid w:val="00A7768D"/>
    <w:rsid w:val="00A80688"/>
    <w:rsid w:val="00A81524"/>
    <w:rsid w:val="00A823AC"/>
    <w:rsid w:val="00A831A0"/>
    <w:rsid w:val="00A83A66"/>
    <w:rsid w:val="00A83C25"/>
    <w:rsid w:val="00A84155"/>
    <w:rsid w:val="00A84942"/>
    <w:rsid w:val="00A84944"/>
    <w:rsid w:val="00A84A97"/>
    <w:rsid w:val="00A84B05"/>
    <w:rsid w:val="00A84BE7"/>
    <w:rsid w:val="00A84C0A"/>
    <w:rsid w:val="00A8534D"/>
    <w:rsid w:val="00A8595B"/>
    <w:rsid w:val="00A8609D"/>
    <w:rsid w:val="00A8623C"/>
    <w:rsid w:val="00A86306"/>
    <w:rsid w:val="00A86867"/>
    <w:rsid w:val="00A86943"/>
    <w:rsid w:val="00A9004E"/>
    <w:rsid w:val="00A91572"/>
    <w:rsid w:val="00A946E2"/>
    <w:rsid w:val="00A94CE4"/>
    <w:rsid w:val="00A94DA8"/>
    <w:rsid w:val="00A9541F"/>
    <w:rsid w:val="00A9542F"/>
    <w:rsid w:val="00A96F86"/>
    <w:rsid w:val="00A9720A"/>
    <w:rsid w:val="00A9797B"/>
    <w:rsid w:val="00A97A6D"/>
    <w:rsid w:val="00A97D6A"/>
    <w:rsid w:val="00A97DEF"/>
    <w:rsid w:val="00AA1420"/>
    <w:rsid w:val="00AA1CBB"/>
    <w:rsid w:val="00AA20B9"/>
    <w:rsid w:val="00AA23E4"/>
    <w:rsid w:val="00AA25FD"/>
    <w:rsid w:val="00AA41AC"/>
    <w:rsid w:val="00AA48B2"/>
    <w:rsid w:val="00AA4DE7"/>
    <w:rsid w:val="00AA5B31"/>
    <w:rsid w:val="00AA5D79"/>
    <w:rsid w:val="00AA6196"/>
    <w:rsid w:val="00AA63C6"/>
    <w:rsid w:val="00AA7803"/>
    <w:rsid w:val="00AB02F8"/>
    <w:rsid w:val="00AB06B3"/>
    <w:rsid w:val="00AB124B"/>
    <w:rsid w:val="00AB1937"/>
    <w:rsid w:val="00AB1FA0"/>
    <w:rsid w:val="00AB4E00"/>
    <w:rsid w:val="00AB6756"/>
    <w:rsid w:val="00AC07FC"/>
    <w:rsid w:val="00AC0926"/>
    <w:rsid w:val="00AC0E0E"/>
    <w:rsid w:val="00AC0FC6"/>
    <w:rsid w:val="00AC1696"/>
    <w:rsid w:val="00AC172C"/>
    <w:rsid w:val="00AC17A3"/>
    <w:rsid w:val="00AC25AF"/>
    <w:rsid w:val="00AC352D"/>
    <w:rsid w:val="00AC3DB1"/>
    <w:rsid w:val="00AC565D"/>
    <w:rsid w:val="00AC5BDC"/>
    <w:rsid w:val="00AD0D71"/>
    <w:rsid w:val="00AD0EA3"/>
    <w:rsid w:val="00AD269C"/>
    <w:rsid w:val="00AD43CA"/>
    <w:rsid w:val="00AD596F"/>
    <w:rsid w:val="00AD6202"/>
    <w:rsid w:val="00AD6661"/>
    <w:rsid w:val="00AD6B8B"/>
    <w:rsid w:val="00AD6C01"/>
    <w:rsid w:val="00AD6C4B"/>
    <w:rsid w:val="00AD749D"/>
    <w:rsid w:val="00AD74B3"/>
    <w:rsid w:val="00AD7D60"/>
    <w:rsid w:val="00AE0EBD"/>
    <w:rsid w:val="00AE294C"/>
    <w:rsid w:val="00AE3801"/>
    <w:rsid w:val="00AE3F90"/>
    <w:rsid w:val="00AE420E"/>
    <w:rsid w:val="00AE4622"/>
    <w:rsid w:val="00AE551A"/>
    <w:rsid w:val="00AE602F"/>
    <w:rsid w:val="00AE607A"/>
    <w:rsid w:val="00AE6767"/>
    <w:rsid w:val="00AE69F9"/>
    <w:rsid w:val="00AE6DC8"/>
    <w:rsid w:val="00AE6EA2"/>
    <w:rsid w:val="00AE7443"/>
    <w:rsid w:val="00AE7C1D"/>
    <w:rsid w:val="00AF09EA"/>
    <w:rsid w:val="00AF10C4"/>
    <w:rsid w:val="00AF149A"/>
    <w:rsid w:val="00AF1969"/>
    <w:rsid w:val="00AF1EA0"/>
    <w:rsid w:val="00AF2908"/>
    <w:rsid w:val="00AF33FE"/>
    <w:rsid w:val="00AF48F2"/>
    <w:rsid w:val="00AF4971"/>
    <w:rsid w:val="00AF54BA"/>
    <w:rsid w:val="00AF57AB"/>
    <w:rsid w:val="00AF6569"/>
    <w:rsid w:val="00AF679E"/>
    <w:rsid w:val="00B01879"/>
    <w:rsid w:val="00B0609A"/>
    <w:rsid w:val="00B0668A"/>
    <w:rsid w:val="00B07C73"/>
    <w:rsid w:val="00B10BAA"/>
    <w:rsid w:val="00B11DD6"/>
    <w:rsid w:val="00B127B3"/>
    <w:rsid w:val="00B12CF8"/>
    <w:rsid w:val="00B148F9"/>
    <w:rsid w:val="00B161E6"/>
    <w:rsid w:val="00B216BB"/>
    <w:rsid w:val="00B2176D"/>
    <w:rsid w:val="00B2259F"/>
    <w:rsid w:val="00B2359E"/>
    <w:rsid w:val="00B23CF6"/>
    <w:rsid w:val="00B23DE6"/>
    <w:rsid w:val="00B247CE"/>
    <w:rsid w:val="00B26868"/>
    <w:rsid w:val="00B26880"/>
    <w:rsid w:val="00B2723B"/>
    <w:rsid w:val="00B27D72"/>
    <w:rsid w:val="00B303B6"/>
    <w:rsid w:val="00B30491"/>
    <w:rsid w:val="00B3063C"/>
    <w:rsid w:val="00B30984"/>
    <w:rsid w:val="00B310C7"/>
    <w:rsid w:val="00B31B90"/>
    <w:rsid w:val="00B31C92"/>
    <w:rsid w:val="00B32364"/>
    <w:rsid w:val="00B3236D"/>
    <w:rsid w:val="00B34904"/>
    <w:rsid w:val="00B35339"/>
    <w:rsid w:val="00B35C3C"/>
    <w:rsid w:val="00B36FDA"/>
    <w:rsid w:val="00B4027F"/>
    <w:rsid w:val="00B40817"/>
    <w:rsid w:val="00B40E67"/>
    <w:rsid w:val="00B41C7E"/>
    <w:rsid w:val="00B4488C"/>
    <w:rsid w:val="00B44F9B"/>
    <w:rsid w:val="00B45C9A"/>
    <w:rsid w:val="00B47AB8"/>
    <w:rsid w:val="00B5006A"/>
    <w:rsid w:val="00B50770"/>
    <w:rsid w:val="00B50D3F"/>
    <w:rsid w:val="00B511A2"/>
    <w:rsid w:val="00B51560"/>
    <w:rsid w:val="00B51D6C"/>
    <w:rsid w:val="00B53077"/>
    <w:rsid w:val="00B533D1"/>
    <w:rsid w:val="00B537CA"/>
    <w:rsid w:val="00B54F3D"/>
    <w:rsid w:val="00B567A3"/>
    <w:rsid w:val="00B57729"/>
    <w:rsid w:val="00B6082C"/>
    <w:rsid w:val="00B60E73"/>
    <w:rsid w:val="00B6162C"/>
    <w:rsid w:val="00B617FA"/>
    <w:rsid w:val="00B61AFE"/>
    <w:rsid w:val="00B62B2B"/>
    <w:rsid w:val="00B62F24"/>
    <w:rsid w:val="00B63A53"/>
    <w:rsid w:val="00B63E72"/>
    <w:rsid w:val="00B64D6E"/>
    <w:rsid w:val="00B655DD"/>
    <w:rsid w:val="00B65627"/>
    <w:rsid w:val="00B6720D"/>
    <w:rsid w:val="00B6786C"/>
    <w:rsid w:val="00B70138"/>
    <w:rsid w:val="00B72F59"/>
    <w:rsid w:val="00B747FA"/>
    <w:rsid w:val="00B76957"/>
    <w:rsid w:val="00B76ABA"/>
    <w:rsid w:val="00B770B4"/>
    <w:rsid w:val="00B770FA"/>
    <w:rsid w:val="00B77466"/>
    <w:rsid w:val="00B77F81"/>
    <w:rsid w:val="00B8098A"/>
    <w:rsid w:val="00B80A31"/>
    <w:rsid w:val="00B80AFD"/>
    <w:rsid w:val="00B80C19"/>
    <w:rsid w:val="00B81037"/>
    <w:rsid w:val="00B81086"/>
    <w:rsid w:val="00B83B4A"/>
    <w:rsid w:val="00B85FD1"/>
    <w:rsid w:val="00B860F3"/>
    <w:rsid w:val="00B86C85"/>
    <w:rsid w:val="00B90357"/>
    <w:rsid w:val="00B919BE"/>
    <w:rsid w:val="00B928FC"/>
    <w:rsid w:val="00B9536A"/>
    <w:rsid w:val="00B96D78"/>
    <w:rsid w:val="00B97312"/>
    <w:rsid w:val="00B97C64"/>
    <w:rsid w:val="00BA08F2"/>
    <w:rsid w:val="00BA100A"/>
    <w:rsid w:val="00BA2403"/>
    <w:rsid w:val="00BA348E"/>
    <w:rsid w:val="00BA62F2"/>
    <w:rsid w:val="00BA6744"/>
    <w:rsid w:val="00BA7D80"/>
    <w:rsid w:val="00BA7E93"/>
    <w:rsid w:val="00BB0AA6"/>
    <w:rsid w:val="00BB2219"/>
    <w:rsid w:val="00BB2244"/>
    <w:rsid w:val="00BB2F28"/>
    <w:rsid w:val="00BB37FA"/>
    <w:rsid w:val="00BB5561"/>
    <w:rsid w:val="00BB5EDD"/>
    <w:rsid w:val="00BB75F5"/>
    <w:rsid w:val="00BB7D28"/>
    <w:rsid w:val="00BC00B8"/>
    <w:rsid w:val="00BC0575"/>
    <w:rsid w:val="00BC112E"/>
    <w:rsid w:val="00BC12A2"/>
    <w:rsid w:val="00BC2959"/>
    <w:rsid w:val="00BC3F90"/>
    <w:rsid w:val="00BC410C"/>
    <w:rsid w:val="00BC47FA"/>
    <w:rsid w:val="00BC4AE8"/>
    <w:rsid w:val="00BC540B"/>
    <w:rsid w:val="00BC55D5"/>
    <w:rsid w:val="00BD024E"/>
    <w:rsid w:val="00BD343A"/>
    <w:rsid w:val="00BD3A4F"/>
    <w:rsid w:val="00BD6038"/>
    <w:rsid w:val="00BD61C3"/>
    <w:rsid w:val="00BD67AE"/>
    <w:rsid w:val="00BD6D7E"/>
    <w:rsid w:val="00BE0047"/>
    <w:rsid w:val="00BE0F00"/>
    <w:rsid w:val="00BE18EC"/>
    <w:rsid w:val="00BE23D2"/>
    <w:rsid w:val="00BE30B2"/>
    <w:rsid w:val="00BE359D"/>
    <w:rsid w:val="00BE3C94"/>
    <w:rsid w:val="00BE3DB7"/>
    <w:rsid w:val="00BE4982"/>
    <w:rsid w:val="00BE5B14"/>
    <w:rsid w:val="00BE5FD6"/>
    <w:rsid w:val="00BE6088"/>
    <w:rsid w:val="00BE6246"/>
    <w:rsid w:val="00BE6587"/>
    <w:rsid w:val="00BE6CC7"/>
    <w:rsid w:val="00BF1AF6"/>
    <w:rsid w:val="00BF375E"/>
    <w:rsid w:val="00BF37F6"/>
    <w:rsid w:val="00BF51D3"/>
    <w:rsid w:val="00BF77E5"/>
    <w:rsid w:val="00BF79EA"/>
    <w:rsid w:val="00C00DE9"/>
    <w:rsid w:val="00C01B4B"/>
    <w:rsid w:val="00C01EFE"/>
    <w:rsid w:val="00C02E7B"/>
    <w:rsid w:val="00C03053"/>
    <w:rsid w:val="00C03D83"/>
    <w:rsid w:val="00C04160"/>
    <w:rsid w:val="00C0445E"/>
    <w:rsid w:val="00C04A09"/>
    <w:rsid w:val="00C04A4E"/>
    <w:rsid w:val="00C04C66"/>
    <w:rsid w:val="00C05BEE"/>
    <w:rsid w:val="00C07573"/>
    <w:rsid w:val="00C07906"/>
    <w:rsid w:val="00C07BC5"/>
    <w:rsid w:val="00C10785"/>
    <w:rsid w:val="00C11132"/>
    <w:rsid w:val="00C119B9"/>
    <w:rsid w:val="00C11E7A"/>
    <w:rsid w:val="00C12022"/>
    <w:rsid w:val="00C12482"/>
    <w:rsid w:val="00C150C4"/>
    <w:rsid w:val="00C1655F"/>
    <w:rsid w:val="00C166F4"/>
    <w:rsid w:val="00C168E6"/>
    <w:rsid w:val="00C16F35"/>
    <w:rsid w:val="00C1708E"/>
    <w:rsid w:val="00C17146"/>
    <w:rsid w:val="00C20BFF"/>
    <w:rsid w:val="00C223D5"/>
    <w:rsid w:val="00C2325F"/>
    <w:rsid w:val="00C23D97"/>
    <w:rsid w:val="00C24499"/>
    <w:rsid w:val="00C24C34"/>
    <w:rsid w:val="00C24D6E"/>
    <w:rsid w:val="00C25818"/>
    <w:rsid w:val="00C25B40"/>
    <w:rsid w:val="00C25DD9"/>
    <w:rsid w:val="00C26F65"/>
    <w:rsid w:val="00C27416"/>
    <w:rsid w:val="00C27A1C"/>
    <w:rsid w:val="00C27C04"/>
    <w:rsid w:val="00C30D59"/>
    <w:rsid w:val="00C318D2"/>
    <w:rsid w:val="00C320BB"/>
    <w:rsid w:val="00C329B4"/>
    <w:rsid w:val="00C329DE"/>
    <w:rsid w:val="00C330A5"/>
    <w:rsid w:val="00C3535E"/>
    <w:rsid w:val="00C35739"/>
    <w:rsid w:val="00C35AB3"/>
    <w:rsid w:val="00C35F86"/>
    <w:rsid w:val="00C36B92"/>
    <w:rsid w:val="00C37C95"/>
    <w:rsid w:val="00C37C98"/>
    <w:rsid w:val="00C401F2"/>
    <w:rsid w:val="00C4059E"/>
    <w:rsid w:val="00C417EB"/>
    <w:rsid w:val="00C43B3F"/>
    <w:rsid w:val="00C44333"/>
    <w:rsid w:val="00C44D16"/>
    <w:rsid w:val="00C472BA"/>
    <w:rsid w:val="00C51F63"/>
    <w:rsid w:val="00C527B4"/>
    <w:rsid w:val="00C55986"/>
    <w:rsid w:val="00C559F6"/>
    <w:rsid w:val="00C5687C"/>
    <w:rsid w:val="00C5738B"/>
    <w:rsid w:val="00C613D2"/>
    <w:rsid w:val="00C61C45"/>
    <w:rsid w:val="00C62BE2"/>
    <w:rsid w:val="00C6508D"/>
    <w:rsid w:val="00C65337"/>
    <w:rsid w:val="00C65756"/>
    <w:rsid w:val="00C65B1E"/>
    <w:rsid w:val="00C6750E"/>
    <w:rsid w:val="00C701D4"/>
    <w:rsid w:val="00C71E9F"/>
    <w:rsid w:val="00C747F6"/>
    <w:rsid w:val="00C76672"/>
    <w:rsid w:val="00C77162"/>
    <w:rsid w:val="00C77A2C"/>
    <w:rsid w:val="00C802F5"/>
    <w:rsid w:val="00C80639"/>
    <w:rsid w:val="00C80CE3"/>
    <w:rsid w:val="00C81461"/>
    <w:rsid w:val="00C81B34"/>
    <w:rsid w:val="00C82594"/>
    <w:rsid w:val="00C82DE1"/>
    <w:rsid w:val="00C83A25"/>
    <w:rsid w:val="00C83BF1"/>
    <w:rsid w:val="00C83F35"/>
    <w:rsid w:val="00C86504"/>
    <w:rsid w:val="00C866D4"/>
    <w:rsid w:val="00C86744"/>
    <w:rsid w:val="00C9009D"/>
    <w:rsid w:val="00C90C94"/>
    <w:rsid w:val="00C910A6"/>
    <w:rsid w:val="00C91BD8"/>
    <w:rsid w:val="00C93D5F"/>
    <w:rsid w:val="00C944EE"/>
    <w:rsid w:val="00C9454A"/>
    <w:rsid w:val="00C94B73"/>
    <w:rsid w:val="00C94B85"/>
    <w:rsid w:val="00C95825"/>
    <w:rsid w:val="00C979E3"/>
    <w:rsid w:val="00C97C61"/>
    <w:rsid w:val="00CA1104"/>
    <w:rsid w:val="00CA1393"/>
    <w:rsid w:val="00CA211C"/>
    <w:rsid w:val="00CA39EC"/>
    <w:rsid w:val="00CA4588"/>
    <w:rsid w:val="00CA528C"/>
    <w:rsid w:val="00CA5FE2"/>
    <w:rsid w:val="00CA6103"/>
    <w:rsid w:val="00CA6F6D"/>
    <w:rsid w:val="00CB0699"/>
    <w:rsid w:val="00CB10CC"/>
    <w:rsid w:val="00CB3769"/>
    <w:rsid w:val="00CB4343"/>
    <w:rsid w:val="00CB5EF0"/>
    <w:rsid w:val="00CB6C73"/>
    <w:rsid w:val="00CB73B6"/>
    <w:rsid w:val="00CB7594"/>
    <w:rsid w:val="00CC0836"/>
    <w:rsid w:val="00CC0D14"/>
    <w:rsid w:val="00CC114A"/>
    <w:rsid w:val="00CC121D"/>
    <w:rsid w:val="00CC218B"/>
    <w:rsid w:val="00CC2658"/>
    <w:rsid w:val="00CC2C1D"/>
    <w:rsid w:val="00CC2DBD"/>
    <w:rsid w:val="00CC3337"/>
    <w:rsid w:val="00CC45D5"/>
    <w:rsid w:val="00CC6B93"/>
    <w:rsid w:val="00CC7C59"/>
    <w:rsid w:val="00CD08B1"/>
    <w:rsid w:val="00CD159A"/>
    <w:rsid w:val="00CD18E4"/>
    <w:rsid w:val="00CD1A33"/>
    <w:rsid w:val="00CD204E"/>
    <w:rsid w:val="00CD2E31"/>
    <w:rsid w:val="00CD352C"/>
    <w:rsid w:val="00CD3784"/>
    <w:rsid w:val="00CD443C"/>
    <w:rsid w:val="00CD4EBD"/>
    <w:rsid w:val="00CD67E4"/>
    <w:rsid w:val="00CD6C66"/>
    <w:rsid w:val="00CD6D37"/>
    <w:rsid w:val="00CD700C"/>
    <w:rsid w:val="00CE003E"/>
    <w:rsid w:val="00CE168B"/>
    <w:rsid w:val="00CE2046"/>
    <w:rsid w:val="00CE3045"/>
    <w:rsid w:val="00CE4C71"/>
    <w:rsid w:val="00CE622E"/>
    <w:rsid w:val="00CE6FA9"/>
    <w:rsid w:val="00CE77BC"/>
    <w:rsid w:val="00CE7A40"/>
    <w:rsid w:val="00CF0570"/>
    <w:rsid w:val="00CF09CB"/>
    <w:rsid w:val="00CF232D"/>
    <w:rsid w:val="00CF2DC6"/>
    <w:rsid w:val="00CF3B33"/>
    <w:rsid w:val="00CF441F"/>
    <w:rsid w:val="00CF500A"/>
    <w:rsid w:val="00CF5E0F"/>
    <w:rsid w:val="00CF6272"/>
    <w:rsid w:val="00CF6823"/>
    <w:rsid w:val="00CF6B66"/>
    <w:rsid w:val="00D00CC3"/>
    <w:rsid w:val="00D026AC"/>
    <w:rsid w:val="00D02EBE"/>
    <w:rsid w:val="00D03336"/>
    <w:rsid w:val="00D0355D"/>
    <w:rsid w:val="00D040DC"/>
    <w:rsid w:val="00D0423B"/>
    <w:rsid w:val="00D06D77"/>
    <w:rsid w:val="00D06FF8"/>
    <w:rsid w:val="00D0770B"/>
    <w:rsid w:val="00D0795B"/>
    <w:rsid w:val="00D07F1F"/>
    <w:rsid w:val="00D11BEF"/>
    <w:rsid w:val="00D11C9E"/>
    <w:rsid w:val="00D13B7A"/>
    <w:rsid w:val="00D13D9F"/>
    <w:rsid w:val="00D14526"/>
    <w:rsid w:val="00D14676"/>
    <w:rsid w:val="00D154E2"/>
    <w:rsid w:val="00D15A8C"/>
    <w:rsid w:val="00D1610C"/>
    <w:rsid w:val="00D164F8"/>
    <w:rsid w:val="00D166B5"/>
    <w:rsid w:val="00D16D43"/>
    <w:rsid w:val="00D1777C"/>
    <w:rsid w:val="00D21863"/>
    <w:rsid w:val="00D22BB1"/>
    <w:rsid w:val="00D23157"/>
    <w:rsid w:val="00D234FE"/>
    <w:rsid w:val="00D24D70"/>
    <w:rsid w:val="00D257E8"/>
    <w:rsid w:val="00D2665E"/>
    <w:rsid w:val="00D27F89"/>
    <w:rsid w:val="00D3065F"/>
    <w:rsid w:val="00D30B31"/>
    <w:rsid w:val="00D30E7C"/>
    <w:rsid w:val="00D318F5"/>
    <w:rsid w:val="00D31BDE"/>
    <w:rsid w:val="00D33BF4"/>
    <w:rsid w:val="00D33E84"/>
    <w:rsid w:val="00D343B5"/>
    <w:rsid w:val="00D34C6B"/>
    <w:rsid w:val="00D367FF"/>
    <w:rsid w:val="00D36DC5"/>
    <w:rsid w:val="00D37441"/>
    <w:rsid w:val="00D40760"/>
    <w:rsid w:val="00D407C7"/>
    <w:rsid w:val="00D40A96"/>
    <w:rsid w:val="00D4168D"/>
    <w:rsid w:val="00D4199E"/>
    <w:rsid w:val="00D41CC3"/>
    <w:rsid w:val="00D43D89"/>
    <w:rsid w:val="00D45023"/>
    <w:rsid w:val="00D45A8D"/>
    <w:rsid w:val="00D45DDD"/>
    <w:rsid w:val="00D463FD"/>
    <w:rsid w:val="00D46F56"/>
    <w:rsid w:val="00D47CD9"/>
    <w:rsid w:val="00D47F1D"/>
    <w:rsid w:val="00D5031E"/>
    <w:rsid w:val="00D50FC9"/>
    <w:rsid w:val="00D511A5"/>
    <w:rsid w:val="00D52E1A"/>
    <w:rsid w:val="00D53D4D"/>
    <w:rsid w:val="00D54693"/>
    <w:rsid w:val="00D54837"/>
    <w:rsid w:val="00D5656D"/>
    <w:rsid w:val="00D57628"/>
    <w:rsid w:val="00D611DF"/>
    <w:rsid w:val="00D6226A"/>
    <w:rsid w:val="00D6285F"/>
    <w:rsid w:val="00D62E8D"/>
    <w:rsid w:val="00D6348E"/>
    <w:rsid w:val="00D649C3"/>
    <w:rsid w:val="00D6671A"/>
    <w:rsid w:val="00D67CC6"/>
    <w:rsid w:val="00D713B0"/>
    <w:rsid w:val="00D7292A"/>
    <w:rsid w:val="00D7494C"/>
    <w:rsid w:val="00D752BF"/>
    <w:rsid w:val="00D75406"/>
    <w:rsid w:val="00D759F4"/>
    <w:rsid w:val="00D7603A"/>
    <w:rsid w:val="00D764AB"/>
    <w:rsid w:val="00D77625"/>
    <w:rsid w:val="00D77BB0"/>
    <w:rsid w:val="00D77CAA"/>
    <w:rsid w:val="00D80040"/>
    <w:rsid w:val="00D8090D"/>
    <w:rsid w:val="00D81169"/>
    <w:rsid w:val="00D81977"/>
    <w:rsid w:val="00D8215A"/>
    <w:rsid w:val="00D82727"/>
    <w:rsid w:val="00D83673"/>
    <w:rsid w:val="00D83DAD"/>
    <w:rsid w:val="00D8461F"/>
    <w:rsid w:val="00D84E33"/>
    <w:rsid w:val="00D857D8"/>
    <w:rsid w:val="00D85890"/>
    <w:rsid w:val="00D90E03"/>
    <w:rsid w:val="00D91118"/>
    <w:rsid w:val="00D91210"/>
    <w:rsid w:val="00D923F7"/>
    <w:rsid w:val="00D93F7A"/>
    <w:rsid w:val="00D94C57"/>
    <w:rsid w:val="00D94D0A"/>
    <w:rsid w:val="00D94F0D"/>
    <w:rsid w:val="00D954F2"/>
    <w:rsid w:val="00D95AD9"/>
    <w:rsid w:val="00D95C24"/>
    <w:rsid w:val="00D966B5"/>
    <w:rsid w:val="00D96CC2"/>
    <w:rsid w:val="00D974FE"/>
    <w:rsid w:val="00D975C0"/>
    <w:rsid w:val="00D976B3"/>
    <w:rsid w:val="00DA093F"/>
    <w:rsid w:val="00DA1886"/>
    <w:rsid w:val="00DA2944"/>
    <w:rsid w:val="00DA358A"/>
    <w:rsid w:val="00DA3D39"/>
    <w:rsid w:val="00DA3E3B"/>
    <w:rsid w:val="00DA50DD"/>
    <w:rsid w:val="00DA5407"/>
    <w:rsid w:val="00DA5FF0"/>
    <w:rsid w:val="00DA7337"/>
    <w:rsid w:val="00DA7B76"/>
    <w:rsid w:val="00DB0115"/>
    <w:rsid w:val="00DB026F"/>
    <w:rsid w:val="00DB0DAB"/>
    <w:rsid w:val="00DB10EA"/>
    <w:rsid w:val="00DB1D77"/>
    <w:rsid w:val="00DB2079"/>
    <w:rsid w:val="00DB26F7"/>
    <w:rsid w:val="00DB466B"/>
    <w:rsid w:val="00DB4869"/>
    <w:rsid w:val="00DB5247"/>
    <w:rsid w:val="00DB643B"/>
    <w:rsid w:val="00DB7DA5"/>
    <w:rsid w:val="00DC029E"/>
    <w:rsid w:val="00DC0B4D"/>
    <w:rsid w:val="00DC1999"/>
    <w:rsid w:val="00DC2317"/>
    <w:rsid w:val="00DC255E"/>
    <w:rsid w:val="00DC2750"/>
    <w:rsid w:val="00DC3B36"/>
    <w:rsid w:val="00DC44CA"/>
    <w:rsid w:val="00DC44D2"/>
    <w:rsid w:val="00DC4573"/>
    <w:rsid w:val="00DC47BB"/>
    <w:rsid w:val="00DC4D8B"/>
    <w:rsid w:val="00DC62DC"/>
    <w:rsid w:val="00DC62FA"/>
    <w:rsid w:val="00DC7B27"/>
    <w:rsid w:val="00DD046E"/>
    <w:rsid w:val="00DD0982"/>
    <w:rsid w:val="00DD0E9A"/>
    <w:rsid w:val="00DD3EE6"/>
    <w:rsid w:val="00DD4247"/>
    <w:rsid w:val="00DD431B"/>
    <w:rsid w:val="00DD4873"/>
    <w:rsid w:val="00DD5C26"/>
    <w:rsid w:val="00DD6B41"/>
    <w:rsid w:val="00DE1368"/>
    <w:rsid w:val="00DE15FF"/>
    <w:rsid w:val="00DE1A64"/>
    <w:rsid w:val="00DE1D4C"/>
    <w:rsid w:val="00DE1FEC"/>
    <w:rsid w:val="00DE266E"/>
    <w:rsid w:val="00DE2A1B"/>
    <w:rsid w:val="00DE30BC"/>
    <w:rsid w:val="00DE4408"/>
    <w:rsid w:val="00DE620E"/>
    <w:rsid w:val="00DE6478"/>
    <w:rsid w:val="00DE66A0"/>
    <w:rsid w:val="00DE707D"/>
    <w:rsid w:val="00DE7AFF"/>
    <w:rsid w:val="00DF1435"/>
    <w:rsid w:val="00DF2517"/>
    <w:rsid w:val="00DF2935"/>
    <w:rsid w:val="00DF2C3D"/>
    <w:rsid w:val="00DF2F7B"/>
    <w:rsid w:val="00DF33C3"/>
    <w:rsid w:val="00DF3925"/>
    <w:rsid w:val="00DF39F9"/>
    <w:rsid w:val="00DF3C20"/>
    <w:rsid w:val="00DF45EC"/>
    <w:rsid w:val="00DF4DD4"/>
    <w:rsid w:val="00DF7794"/>
    <w:rsid w:val="00DF7868"/>
    <w:rsid w:val="00DF7BAE"/>
    <w:rsid w:val="00DF7CE4"/>
    <w:rsid w:val="00DF7DBE"/>
    <w:rsid w:val="00E01990"/>
    <w:rsid w:val="00E02B58"/>
    <w:rsid w:val="00E034F4"/>
    <w:rsid w:val="00E059FF"/>
    <w:rsid w:val="00E06280"/>
    <w:rsid w:val="00E06BF1"/>
    <w:rsid w:val="00E07588"/>
    <w:rsid w:val="00E07BD2"/>
    <w:rsid w:val="00E1091C"/>
    <w:rsid w:val="00E112C1"/>
    <w:rsid w:val="00E11B4F"/>
    <w:rsid w:val="00E11D7B"/>
    <w:rsid w:val="00E12655"/>
    <w:rsid w:val="00E12F78"/>
    <w:rsid w:val="00E12F86"/>
    <w:rsid w:val="00E13FD9"/>
    <w:rsid w:val="00E14A04"/>
    <w:rsid w:val="00E15899"/>
    <w:rsid w:val="00E16C21"/>
    <w:rsid w:val="00E20A89"/>
    <w:rsid w:val="00E21360"/>
    <w:rsid w:val="00E21473"/>
    <w:rsid w:val="00E21B6C"/>
    <w:rsid w:val="00E230CA"/>
    <w:rsid w:val="00E2358D"/>
    <w:rsid w:val="00E2465A"/>
    <w:rsid w:val="00E26551"/>
    <w:rsid w:val="00E30057"/>
    <w:rsid w:val="00E30189"/>
    <w:rsid w:val="00E31016"/>
    <w:rsid w:val="00E319EE"/>
    <w:rsid w:val="00E31E2E"/>
    <w:rsid w:val="00E320E2"/>
    <w:rsid w:val="00E33146"/>
    <w:rsid w:val="00E33C54"/>
    <w:rsid w:val="00E34771"/>
    <w:rsid w:val="00E35513"/>
    <w:rsid w:val="00E3563F"/>
    <w:rsid w:val="00E35AB6"/>
    <w:rsid w:val="00E4064F"/>
    <w:rsid w:val="00E40A7D"/>
    <w:rsid w:val="00E41C39"/>
    <w:rsid w:val="00E41F16"/>
    <w:rsid w:val="00E431C0"/>
    <w:rsid w:val="00E4410E"/>
    <w:rsid w:val="00E444D1"/>
    <w:rsid w:val="00E445D3"/>
    <w:rsid w:val="00E458EF"/>
    <w:rsid w:val="00E45DA7"/>
    <w:rsid w:val="00E46592"/>
    <w:rsid w:val="00E46873"/>
    <w:rsid w:val="00E46E1B"/>
    <w:rsid w:val="00E46E2F"/>
    <w:rsid w:val="00E500D1"/>
    <w:rsid w:val="00E50123"/>
    <w:rsid w:val="00E50433"/>
    <w:rsid w:val="00E50F2A"/>
    <w:rsid w:val="00E52613"/>
    <w:rsid w:val="00E52D18"/>
    <w:rsid w:val="00E532CB"/>
    <w:rsid w:val="00E536F5"/>
    <w:rsid w:val="00E545C5"/>
    <w:rsid w:val="00E54F28"/>
    <w:rsid w:val="00E56B4B"/>
    <w:rsid w:val="00E57234"/>
    <w:rsid w:val="00E573B8"/>
    <w:rsid w:val="00E57AF9"/>
    <w:rsid w:val="00E57DCE"/>
    <w:rsid w:val="00E6036F"/>
    <w:rsid w:val="00E60BF8"/>
    <w:rsid w:val="00E60F04"/>
    <w:rsid w:val="00E6246C"/>
    <w:rsid w:val="00E632A3"/>
    <w:rsid w:val="00E6358B"/>
    <w:rsid w:val="00E64D89"/>
    <w:rsid w:val="00E663F3"/>
    <w:rsid w:val="00E669C5"/>
    <w:rsid w:val="00E67179"/>
    <w:rsid w:val="00E67301"/>
    <w:rsid w:val="00E6776C"/>
    <w:rsid w:val="00E70033"/>
    <w:rsid w:val="00E71379"/>
    <w:rsid w:val="00E713F9"/>
    <w:rsid w:val="00E71687"/>
    <w:rsid w:val="00E71AF6"/>
    <w:rsid w:val="00E71F8C"/>
    <w:rsid w:val="00E72908"/>
    <w:rsid w:val="00E75988"/>
    <w:rsid w:val="00E76070"/>
    <w:rsid w:val="00E76DF5"/>
    <w:rsid w:val="00E82F9C"/>
    <w:rsid w:val="00E844BB"/>
    <w:rsid w:val="00E84CF7"/>
    <w:rsid w:val="00E867B3"/>
    <w:rsid w:val="00E86E1B"/>
    <w:rsid w:val="00E87580"/>
    <w:rsid w:val="00E9055A"/>
    <w:rsid w:val="00E9072B"/>
    <w:rsid w:val="00E92184"/>
    <w:rsid w:val="00E95303"/>
    <w:rsid w:val="00E964D9"/>
    <w:rsid w:val="00EA0AF4"/>
    <w:rsid w:val="00EA0CF5"/>
    <w:rsid w:val="00EA22FC"/>
    <w:rsid w:val="00EA4AD1"/>
    <w:rsid w:val="00EA4BCA"/>
    <w:rsid w:val="00EA58C4"/>
    <w:rsid w:val="00EA6F11"/>
    <w:rsid w:val="00EA737F"/>
    <w:rsid w:val="00EA7857"/>
    <w:rsid w:val="00EB108A"/>
    <w:rsid w:val="00EB160B"/>
    <w:rsid w:val="00EB217D"/>
    <w:rsid w:val="00EB24EE"/>
    <w:rsid w:val="00EB29DB"/>
    <w:rsid w:val="00EB2DC5"/>
    <w:rsid w:val="00EB2E3B"/>
    <w:rsid w:val="00EB3044"/>
    <w:rsid w:val="00EB31BF"/>
    <w:rsid w:val="00EB3453"/>
    <w:rsid w:val="00EB4051"/>
    <w:rsid w:val="00EB5A48"/>
    <w:rsid w:val="00EB6C3C"/>
    <w:rsid w:val="00EB6F0A"/>
    <w:rsid w:val="00EB7267"/>
    <w:rsid w:val="00EC03DB"/>
    <w:rsid w:val="00EC0500"/>
    <w:rsid w:val="00EC0BC0"/>
    <w:rsid w:val="00EC28CF"/>
    <w:rsid w:val="00EC3F85"/>
    <w:rsid w:val="00EC41FC"/>
    <w:rsid w:val="00EC4B60"/>
    <w:rsid w:val="00EC55E0"/>
    <w:rsid w:val="00EC57B8"/>
    <w:rsid w:val="00EC7405"/>
    <w:rsid w:val="00EC7622"/>
    <w:rsid w:val="00EC7B7E"/>
    <w:rsid w:val="00ED0BF2"/>
    <w:rsid w:val="00ED1BCD"/>
    <w:rsid w:val="00ED3C74"/>
    <w:rsid w:val="00ED4937"/>
    <w:rsid w:val="00ED5CF8"/>
    <w:rsid w:val="00ED6193"/>
    <w:rsid w:val="00EE040B"/>
    <w:rsid w:val="00EE1DF6"/>
    <w:rsid w:val="00EE27F2"/>
    <w:rsid w:val="00EE2E75"/>
    <w:rsid w:val="00EE3064"/>
    <w:rsid w:val="00EE3A78"/>
    <w:rsid w:val="00EE46FE"/>
    <w:rsid w:val="00EE5CB7"/>
    <w:rsid w:val="00EE612F"/>
    <w:rsid w:val="00EE61AF"/>
    <w:rsid w:val="00EE64F3"/>
    <w:rsid w:val="00EE677D"/>
    <w:rsid w:val="00EE7333"/>
    <w:rsid w:val="00EE7EAC"/>
    <w:rsid w:val="00EF0640"/>
    <w:rsid w:val="00EF19B1"/>
    <w:rsid w:val="00EF1E2A"/>
    <w:rsid w:val="00EF21DE"/>
    <w:rsid w:val="00EF33A0"/>
    <w:rsid w:val="00EF3E3C"/>
    <w:rsid w:val="00EF3EC4"/>
    <w:rsid w:val="00EF4067"/>
    <w:rsid w:val="00EF43FA"/>
    <w:rsid w:val="00EF44F1"/>
    <w:rsid w:val="00EF4828"/>
    <w:rsid w:val="00EF5CAF"/>
    <w:rsid w:val="00EF6536"/>
    <w:rsid w:val="00EF6F00"/>
    <w:rsid w:val="00EF7A8C"/>
    <w:rsid w:val="00F004F4"/>
    <w:rsid w:val="00F0214F"/>
    <w:rsid w:val="00F022A9"/>
    <w:rsid w:val="00F027A4"/>
    <w:rsid w:val="00F028A7"/>
    <w:rsid w:val="00F02C2C"/>
    <w:rsid w:val="00F030E1"/>
    <w:rsid w:val="00F03B37"/>
    <w:rsid w:val="00F04389"/>
    <w:rsid w:val="00F043F9"/>
    <w:rsid w:val="00F04F5F"/>
    <w:rsid w:val="00F059C2"/>
    <w:rsid w:val="00F06F45"/>
    <w:rsid w:val="00F07037"/>
    <w:rsid w:val="00F1011F"/>
    <w:rsid w:val="00F10CF0"/>
    <w:rsid w:val="00F119F2"/>
    <w:rsid w:val="00F11EC3"/>
    <w:rsid w:val="00F122F0"/>
    <w:rsid w:val="00F13232"/>
    <w:rsid w:val="00F133DD"/>
    <w:rsid w:val="00F1349F"/>
    <w:rsid w:val="00F139BA"/>
    <w:rsid w:val="00F149C7"/>
    <w:rsid w:val="00F153F5"/>
    <w:rsid w:val="00F15D85"/>
    <w:rsid w:val="00F1744A"/>
    <w:rsid w:val="00F21002"/>
    <w:rsid w:val="00F224C6"/>
    <w:rsid w:val="00F22E77"/>
    <w:rsid w:val="00F2373A"/>
    <w:rsid w:val="00F23853"/>
    <w:rsid w:val="00F23AB5"/>
    <w:rsid w:val="00F24494"/>
    <w:rsid w:val="00F24534"/>
    <w:rsid w:val="00F26840"/>
    <w:rsid w:val="00F26D5D"/>
    <w:rsid w:val="00F271D3"/>
    <w:rsid w:val="00F272C3"/>
    <w:rsid w:val="00F27425"/>
    <w:rsid w:val="00F307B5"/>
    <w:rsid w:val="00F307C7"/>
    <w:rsid w:val="00F30F89"/>
    <w:rsid w:val="00F31812"/>
    <w:rsid w:val="00F31953"/>
    <w:rsid w:val="00F31FC7"/>
    <w:rsid w:val="00F3225F"/>
    <w:rsid w:val="00F3292B"/>
    <w:rsid w:val="00F3305F"/>
    <w:rsid w:val="00F336F3"/>
    <w:rsid w:val="00F33A83"/>
    <w:rsid w:val="00F35202"/>
    <w:rsid w:val="00F365A3"/>
    <w:rsid w:val="00F404D6"/>
    <w:rsid w:val="00F41552"/>
    <w:rsid w:val="00F415DC"/>
    <w:rsid w:val="00F42AE7"/>
    <w:rsid w:val="00F42EB5"/>
    <w:rsid w:val="00F433E9"/>
    <w:rsid w:val="00F43A6C"/>
    <w:rsid w:val="00F43F0B"/>
    <w:rsid w:val="00F43FD0"/>
    <w:rsid w:val="00F44377"/>
    <w:rsid w:val="00F448E9"/>
    <w:rsid w:val="00F44C6B"/>
    <w:rsid w:val="00F46029"/>
    <w:rsid w:val="00F47B32"/>
    <w:rsid w:val="00F50463"/>
    <w:rsid w:val="00F50FB0"/>
    <w:rsid w:val="00F514E9"/>
    <w:rsid w:val="00F518E2"/>
    <w:rsid w:val="00F529F9"/>
    <w:rsid w:val="00F546F1"/>
    <w:rsid w:val="00F54759"/>
    <w:rsid w:val="00F56025"/>
    <w:rsid w:val="00F56456"/>
    <w:rsid w:val="00F6073A"/>
    <w:rsid w:val="00F60869"/>
    <w:rsid w:val="00F61A0E"/>
    <w:rsid w:val="00F6223A"/>
    <w:rsid w:val="00F63FCD"/>
    <w:rsid w:val="00F64314"/>
    <w:rsid w:val="00F64358"/>
    <w:rsid w:val="00F64783"/>
    <w:rsid w:val="00F64E19"/>
    <w:rsid w:val="00F65758"/>
    <w:rsid w:val="00F66186"/>
    <w:rsid w:val="00F6672D"/>
    <w:rsid w:val="00F673B9"/>
    <w:rsid w:val="00F67DE2"/>
    <w:rsid w:val="00F67FBB"/>
    <w:rsid w:val="00F71785"/>
    <w:rsid w:val="00F72051"/>
    <w:rsid w:val="00F724C5"/>
    <w:rsid w:val="00F73116"/>
    <w:rsid w:val="00F750B9"/>
    <w:rsid w:val="00F760DD"/>
    <w:rsid w:val="00F776BF"/>
    <w:rsid w:val="00F77C63"/>
    <w:rsid w:val="00F80B1F"/>
    <w:rsid w:val="00F81454"/>
    <w:rsid w:val="00F81B0D"/>
    <w:rsid w:val="00F81E6F"/>
    <w:rsid w:val="00F82341"/>
    <w:rsid w:val="00F82C4C"/>
    <w:rsid w:val="00F836AA"/>
    <w:rsid w:val="00F8374E"/>
    <w:rsid w:val="00F84373"/>
    <w:rsid w:val="00F85CF8"/>
    <w:rsid w:val="00F9020D"/>
    <w:rsid w:val="00F93DFC"/>
    <w:rsid w:val="00F93FB8"/>
    <w:rsid w:val="00F955D9"/>
    <w:rsid w:val="00F9575E"/>
    <w:rsid w:val="00F9645A"/>
    <w:rsid w:val="00F965BD"/>
    <w:rsid w:val="00F973FD"/>
    <w:rsid w:val="00F97AF2"/>
    <w:rsid w:val="00F97F90"/>
    <w:rsid w:val="00FA0EDC"/>
    <w:rsid w:val="00FA1993"/>
    <w:rsid w:val="00FA1EF1"/>
    <w:rsid w:val="00FA2ADC"/>
    <w:rsid w:val="00FA2AFB"/>
    <w:rsid w:val="00FA2DD4"/>
    <w:rsid w:val="00FA3D6D"/>
    <w:rsid w:val="00FA4B3A"/>
    <w:rsid w:val="00FA5320"/>
    <w:rsid w:val="00FA6D28"/>
    <w:rsid w:val="00FB00D0"/>
    <w:rsid w:val="00FB0956"/>
    <w:rsid w:val="00FB0FF6"/>
    <w:rsid w:val="00FB2DB1"/>
    <w:rsid w:val="00FB3459"/>
    <w:rsid w:val="00FB56FE"/>
    <w:rsid w:val="00FB5C1A"/>
    <w:rsid w:val="00FB6C87"/>
    <w:rsid w:val="00FB7645"/>
    <w:rsid w:val="00FC053A"/>
    <w:rsid w:val="00FC0581"/>
    <w:rsid w:val="00FC0DB7"/>
    <w:rsid w:val="00FC26AF"/>
    <w:rsid w:val="00FC52AD"/>
    <w:rsid w:val="00FC547D"/>
    <w:rsid w:val="00FD016F"/>
    <w:rsid w:val="00FD08A3"/>
    <w:rsid w:val="00FD3429"/>
    <w:rsid w:val="00FD410E"/>
    <w:rsid w:val="00FD43EF"/>
    <w:rsid w:val="00FD448C"/>
    <w:rsid w:val="00FD5A80"/>
    <w:rsid w:val="00FD620B"/>
    <w:rsid w:val="00FD6604"/>
    <w:rsid w:val="00FE13C2"/>
    <w:rsid w:val="00FE179D"/>
    <w:rsid w:val="00FE3433"/>
    <w:rsid w:val="00FE392E"/>
    <w:rsid w:val="00FE4FD3"/>
    <w:rsid w:val="00FE5235"/>
    <w:rsid w:val="00FE5370"/>
    <w:rsid w:val="00FE741F"/>
    <w:rsid w:val="00FF1958"/>
    <w:rsid w:val="00FF30DC"/>
    <w:rsid w:val="00FF3300"/>
    <w:rsid w:val="00FF3879"/>
    <w:rsid w:val="00FF39A9"/>
    <w:rsid w:val="00FF3D85"/>
    <w:rsid w:val="00FF51E2"/>
    <w:rsid w:val="00FF54BA"/>
    <w:rsid w:val="00FF57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60E07"/>
  <w15:docId w15:val="{B541DBD0-4D2D-784C-B0C0-B0625126B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FD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39B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39B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64E19"/>
  </w:style>
  <w:style w:type="paragraph" w:styleId="BalloonText">
    <w:name w:val="Balloon Text"/>
    <w:basedOn w:val="Normal"/>
    <w:link w:val="BalloonTextChar"/>
    <w:uiPriority w:val="99"/>
    <w:semiHidden/>
    <w:unhideWhenUsed/>
    <w:rsid w:val="005F02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20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69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9E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9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EB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1150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B0A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AA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B0A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AA6"/>
    <w:rPr>
      <w:rFonts w:ascii="Times New Roman" w:eastAsia="Times New Roman" w:hAnsi="Times New Roman" w:cs="Times New Roman"/>
      <w:lang w:eastAsia="en-GB"/>
    </w:rPr>
  </w:style>
  <w:style w:type="character" w:customStyle="1" w:styleId="docsum-pmid">
    <w:name w:val="docsum-pmid"/>
    <w:basedOn w:val="DefaultParagraphFont"/>
    <w:rsid w:val="00CD443C"/>
  </w:style>
  <w:style w:type="character" w:styleId="Strong">
    <w:name w:val="Strong"/>
    <w:basedOn w:val="DefaultParagraphFont"/>
    <w:uiPriority w:val="22"/>
    <w:qFormat/>
    <w:rsid w:val="00DB4869"/>
    <w:rPr>
      <w:b/>
      <w:bCs/>
    </w:rPr>
  </w:style>
  <w:style w:type="character" w:customStyle="1" w:styleId="id-label">
    <w:name w:val="id-label"/>
    <w:basedOn w:val="DefaultParagraphFont"/>
    <w:rsid w:val="00837E10"/>
  </w:style>
  <w:style w:type="paragraph" w:customStyle="1" w:styleId="EndNoteBibliography">
    <w:name w:val="EndNote Bibliography"/>
    <w:basedOn w:val="Normal"/>
    <w:link w:val="EndNoteBibliographyZchn"/>
    <w:rsid w:val="00455C6B"/>
    <w:pPr>
      <w:spacing w:after="160"/>
    </w:pPr>
    <w:rPr>
      <w:rFonts w:eastAsiaTheme="minorHAnsi"/>
      <w:noProof/>
      <w:szCs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55C6B"/>
    <w:rPr>
      <w:rFonts w:ascii="Times New Roman" w:hAnsi="Times New Roman" w:cs="Times New Roman"/>
      <w:noProof/>
      <w:szCs w:val="22"/>
      <w:lang w:val="en-US"/>
    </w:rPr>
  </w:style>
  <w:style w:type="character" w:customStyle="1" w:styleId="cit">
    <w:name w:val="cit"/>
    <w:basedOn w:val="DefaultParagraphFont"/>
    <w:rsid w:val="00D41CC3"/>
  </w:style>
  <w:style w:type="character" w:styleId="FollowedHyperlink">
    <w:name w:val="FollowedHyperlink"/>
    <w:basedOn w:val="DefaultParagraphFont"/>
    <w:uiPriority w:val="99"/>
    <w:semiHidden/>
    <w:unhideWhenUsed/>
    <w:rsid w:val="002E458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4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55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54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3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0610949E-75AB-4628-A048-36337D108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 Islam</dc:creator>
  <cp:keywords/>
  <dc:description/>
  <cp:lastModifiedBy>B.F. Luisi</cp:lastModifiedBy>
  <cp:revision>4</cp:revision>
  <cp:lastPrinted>2022-01-01T19:41:00Z</cp:lastPrinted>
  <dcterms:created xsi:type="dcterms:W3CDTF">2022-10-26T12:08:00Z</dcterms:created>
  <dcterms:modified xsi:type="dcterms:W3CDTF">2022-10-2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olecular-biology</vt:lpwstr>
  </property>
  <property fmtid="{D5CDD505-2E9C-101B-9397-08002B2CF9AE}" pid="17" name="Mendeley Recent Style Name 7_1">
    <vt:lpwstr>Journal of Molecular Biology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5f20cd5-4d8f-3709-818a-97fc8a13fa79</vt:lpwstr>
  </property>
  <property fmtid="{D5CDD505-2E9C-101B-9397-08002B2CF9AE}" pid="24" name="Mendeley Citation Style_1">
    <vt:lpwstr>http://www.zotero.org/styles/harvard1</vt:lpwstr>
  </property>
</Properties>
</file>